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8B715" w14:textId="4664F4BD" w:rsidR="00AC160D" w:rsidRPr="00690E78" w:rsidRDefault="00666928">
      <w:pPr>
        <w:rPr>
          <w:rFonts w:ascii="Times New Roman" w:hAnsi="Times New Roman" w:cs="Times New Roman"/>
          <w:b/>
          <w:bCs/>
          <w:kern w:val="44"/>
          <w:sz w:val="28"/>
          <w:szCs w:val="28"/>
        </w:rPr>
      </w:pPr>
      <w:r w:rsidRPr="00690E78">
        <w:rPr>
          <w:rFonts w:ascii="Times New Roman" w:hAnsi="Times New Roman" w:cs="Times New Roman"/>
          <w:b/>
          <w:bCs/>
          <w:kern w:val="44"/>
          <w:sz w:val="28"/>
          <w:szCs w:val="28"/>
        </w:rPr>
        <w:t>Supplementary Information</w:t>
      </w:r>
    </w:p>
    <w:p w14:paraId="3052A447" w14:textId="77777777" w:rsidR="002F15C7" w:rsidRPr="00F37035" w:rsidRDefault="002F15C7" w:rsidP="002F15C7">
      <w:pPr>
        <w:pStyle w:val="1"/>
        <w:rPr>
          <w:rFonts w:ascii="Times New Roman" w:hAnsi="Times New Roman" w:cs="Times New Roman"/>
          <w:sz w:val="28"/>
          <w:szCs w:val="28"/>
        </w:rPr>
      </w:pPr>
      <w:r w:rsidRPr="00F37035">
        <w:rPr>
          <w:rFonts w:ascii="Times New Roman" w:hAnsi="Times New Roman" w:cs="Times New Roman"/>
          <w:sz w:val="28"/>
          <w:szCs w:val="28"/>
        </w:rPr>
        <w:t>Tables</w:t>
      </w:r>
    </w:p>
    <w:p w14:paraId="6D75106E" w14:textId="77777777" w:rsidR="002F15C7" w:rsidRPr="00E05C46" w:rsidRDefault="002F15C7" w:rsidP="002F15C7">
      <w:pPr>
        <w:keepNext/>
        <w:keepLines/>
        <w:spacing w:before="260" w:after="120"/>
        <w:outlineLvl w:val="1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>
        <w:rPr>
          <w:rFonts w:ascii="Times New Roman" w:eastAsia="黑体" w:hAnsi="Times New Roman" w:cs="Times New Roman"/>
          <w:sz w:val="20"/>
          <w:szCs w:val="20"/>
        </w:rPr>
        <w:t>S1</w:t>
      </w: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. The </w:t>
      </w:r>
      <w:r>
        <w:rPr>
          <w:rFonts w:ascii="Times New Roman" w:eastAsia="黑体" w:hAnsi="Times New Roman" w:cs="Times New Roman"/>
          <w:sz w:val="20"/>
          <w:szCs w:val="20"/>
        </w:rPr>
        <w:t>data distribution of the Methven intra-data</w:t>
      </w:r>
      <w:r w:rsidRPr="005E6964">
        <w:rPr>
          <w:rFonts w:ascii="Times New Roman" w:eastAsia="黑体" w:hAnsi="Times New Roman" w:cs="Times New Roman"/>
          <w:sz w:val="20"/>
          <w:szCs w:val="20"/>
        </w:rPr>
        <w:t>.</w:t>
      </w:r>
    </w:p>
    <w:tbl>
      <w:tblPr>
        <w:tblW w:w="80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985"/>
        <w:gridCol w:w="1986"/>
        <w:gridCol w:w="1700"/>
      </w:tblGrid>
      <w:tr w:rsidR="002F15C7" w:rsidRPr="005E6964" w14:paraId="17B50D56" w14:textId="77777777" w:rsidTr="004272D4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44798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Model siz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B60F8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yp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3E043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No. of Up-regulation pairs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F3FD5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No. of Down-regulation pairs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00B1E2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No. of pairs (all)</w:t>
            </w:r>
          </w:p>
        </w:tc>
      </w:tr>
      <w:tr w:rsidR="002F15C7" w:rsidRPr="005E6964" w14:paraId="06CD6515" w14:textId="77777777" w:rsidTr="004272D4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CD54BE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mal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38AEDA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rai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98B305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7,959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1887C7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94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791DC9A3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5,899</w:t>
            </w:r>
          </w:p>
        </w:tc>
      </w:tr>
      <w:tr w:rsidR="002F15C7" w:rsidRPr="005E6964" w14:paraId="2C6F8BDA" w14:textId="77777777" w:rsidTr="004272D4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B9BA4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m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EA138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vali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BB57C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016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E5593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7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8D5C83D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987</w:t>
            </w:r>
          </w:p>
        </w:tc>
      </w:tr>
      <w:tr w:rsidR="002F15C7" w:rsidRPr="005E6964" w14:paraId="2C504857" w14:textId="77777777" w:rsidTr="004272D4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4ECCE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m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D8709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es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222D6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62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F38EC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026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F376CA9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988</w:t>
            </w:r>
          </w:p>
        </w:tc>
      </w:tr>
      <w:tr w:rsidR="002F15C7" w:rsidRPr="005E6964" w14:paraId="40C48B4C" w14:textId="77777777" w:rsidTr="004272D4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40D3F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lar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CE2FC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ra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CA0C1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,151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009B2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,10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C80B5A1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,252</w:t>
            </w:r>
          </w:p>
        </w:tc>
      </w:tr>
      <w:tr w:rsidR="002F15C7" w:rsidRPr="005E6964" w14:paraId="6AEC7070" w14:textId="77777777" w:rsidTr="004272D4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0CA16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lar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581EA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vali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5B244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,503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4C6C1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529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C198ABE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032</w:t>
            </w:r>
          </w:p>
        </w:tc>
      </w:tr>
      <w:tr w:rsidR="002F15C7" w:rsidRPr="005E6964" w14:paraId="141463DE" w14:textId="77777777" w:rsidTr="004272D4">
        <w:trPr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BA27B97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larg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6C0FEB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est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3AB8FD4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534</w:t>
            </w:r>
          </w:p>
        </w:tc>
        <w:tc>
          <w:tcPr>
            <w:tcW w:w="19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B96965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298</w:t>
            </w: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</w:tcPr>
          <w:p w14:paraId="5F0D1611" w14:textId="77777777" w:rsidR="002F15C7" w:rsidRPr="005E6964" w:rsidRDefault="002F15C7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032</w:t>
            </w:r>
          </w:p>
        </w:tc>
      </w:tr>
    </w:tbl>
    <w:p w14:paraId="48079B3A" w14:textId="77777777" w:rsidR="002F15C7" w:rsidRDefault="002F15C7">
      <w:pPr>
        <w:rPr>
          <w:rFonts w:ascii="Times New Roman" w:hAnsi="Times New Roman" w:cs="Times New Roman"/>
        </w:rPr>
      </w:pPr>
    </w:p>
    <w:p w14:paraId="611137F0" w14:textId="7D865906" w:rsidR="00AE1961" w:rsidRPr="00E05C46" w:rsidRDefault="00AE1961" w:rsidP="00AE1961">
      <w:pPr>
        <w:keepNext/>
        <w:keepLines/>
        <w:spacing w:before="260" w:after="120"/>
        <w:outlineLvl w:val="1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>
        <w:rPr>
          <w:rFonts w:ascii="Times New Roman" w:eastAsia="黑体" w:hAnsi="Times New Roman" w:cs="Times New Roman"/>
          <w:sz w:val="20"/>
          <w:szCs w:val="20"/>
        </w:rPr>
        <w:t>S2</w:t>
      </w:r>
      <w:r w:rsidRPr="005E6964">
        <w:rPr>
          <w:rFonts w:ascii="Times New Roman" w:eastAsia="黑体" w:hAnsi="Times New Roman" w:cs="Times New Roman"/>
          <w:sz w:val="20"/>
          <w:szCs w:val="20"/>
        </w:rPr>
        <w:t>. T</w:t>
      </w:r>
      <w:r>
        <w:rPr>
          <w:rFonts w:ascii="Times New Roman" w:eastAsia="黑体" w:hAnsi="Times New Roman" w:cs="Times New Roman"/>
          <w:sz w:val="20"/>
          <w:szCs w:val="20"/>
        </w:rPr>
        <w:t>raining details of Methven</w:t>
      </w:r>
      <w:r w:rsidRPr="005E6964">
        <w:rPr>
          <w:rFonts w:ascii="Times New Roman" w:eastAsia="黑体" w:hAnsi="Times New Roman" w:cs="Times New Roman"/>
          <w:sz w:val="20"/>
          <w:szCs w:val="20"/>
        </w:rPr>
        <w:t>.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1418"/>
        <w:gridCol w:w="1559"/>
        <w:gridCol w:w="1276"/>
        <w:gridCol w:w="1417"/>
      </w:tblGrid>
      <w:tr w:rsidR="006871B8" w:rsidRPr="005E6964" w14:paraId="054023DC" w14:textId="2C9A4278" w:rsidTr="006871B8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09AEF" w14:textId="77777777" w:rsidR="006871B8" w:rsidRPr="005E6964" w:rsidRDefault="006871B8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Model siz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47A6C" w14:textId="16F96034" w:rsidR="006871B8" w:rsidRPr="005E6964" w:rsidRDefault="006871B8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BiGRU layer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95289" w14:textId="57A79DC0" w:rsidR="006871B8" w:rsidRPr="005E6964" w:rsidRDefault="006871B8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BiGRU uni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00852" w14:textId="78D6AF46" w:rsidR="006871B8" w:rsidRPr="005E6964" w:rsidRDefault="006871B8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raining GPU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8BEE42" w14:textId="20D74827" w:rsidR="006871B8" w:rsidRPr="005E6964" w:rsidRDefault="006871B8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Batch siz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F4BCB4" w14:textId="5B1A6254" w:rsidR="006871B8" w:rsidRDefault="006871B8" w:rsidP="006871B8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No. of model hypermeters</w:t>
            </w:r>
          </w:p>
        </w:tc>
      </w:tr>
      <w:tr w:rsidR="006871B8" w:rsidRPr="005E6964" w14:paraId="688306C1" w14:textId="14FAAE14" w:rsidTr="006871B8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AC6626" w14:textId="77777777" w:rsidR="006871B8" w:rsidRPr="005E6964" w:rsidRDefault="006871B8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mal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D76E42" w14:textId="4AF122A5" w:rsidR="006871B8" w:rsidRPr="005E6964" w:rsidRDefault="006871B8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ADCB7E" w14:textId="0038817F" w:rsidR="006871B8" w:rsidRPr="005E6964" w:rsidRDefault="006871B8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6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6481BB" w14:textId="72A2ED44" w:rsidR="006871B8" w:rsidRPr="005E6964" w:rsidRDefault="006871B8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*</w:t>
            </w:r>
            <w:r w:rsidR="004A0E6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vidia 309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BD1BE6B" w14:textId="6D90300B" w:rsidR="006871B8" w:rsidRPr="005E6964" w:rsidRDefault="004A0E6E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02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FF4FF11" w14:textId="7AA768B6" w:rsidR="006871B8" w:rsidRDefault="004A0E6E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2,786</w:t>
            </w:r>
          </w:p>
        </w:tc>
      </w:tr>
      <w:tr w:rsidR="006871B8" w:rsidRPr="005E6964" w14:paraId="43B6A162" w14:textId="0B8DD454" w:rsidTr="006871B8">
        <w:trPr>
          <w:jc w:val="center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9F279F7" w14:textId="77777777" w:rsidR="006871B8" w:rsidRPr="005E6964" w:rsidRDefault="006871B8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large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63DE24D" w14:textId="496C93A2" w:rsidR="006871B8" w:rsidRPr="005E6964" w:rsidRDefault="006871B8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F1FA18E" w14:textId="7FC5FA71" w:rsidR="006871B8" w:rsidRPr="005E6964" w:rsidRDefault="006871B8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64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B85888C" w14:textId="2E1E2B94" w:rsidR="006871B8" w:rsidRPr="005E6964" w:rsidRDefault="004A0E6E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* Nvidia 309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0CD43309" w14:textId="32002968" w:rsidR="006871B8" w:rsidRPr="005E6964" w:rsidRDefault="004A0E6E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B175A47" w14:textId="3B3DA284" w:rsidR="006871B8" w:rsidRDefault="004A0E6E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4,946</w:t>
            </w:r>
          </w:p>
        </w:tc>
      </w:tr>
    </w:tbl>
    <w:p w14:paraId="2C16F69B" w14:textId="77777777" w:rsidR="00F602DB" w:rsidRDefault="00F602DB">
      <w:pPr>
        <w:rPr>
          <w:rFonts w:ascii="Times New Roman" w:hAnsi="Times New Roman" w:cs="Times New Roman"/>
          <w:b/>
          <w:bCs/>
        </w:rPr>
      </w:pPr>
    </w:p>
    <w:p w14:paraId="1DDDF49B" w14:textId="2B74287F" w:rsidR="00ED7542" w:rsidRPr="00E05C46" w:rsidRDefault="00ED7542" w:rsidP="00ED7542">
      <w:pPr>
        <w:keepNext/>
        <w:keepLines/>
        <w:spacing w:before="260" w:after="120"/>
        <w:outlineLvl w:val="1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>
        <w:rPr>
          <w:rFonts w:ascii="Times New Roman" w:eastAsia="黑体" w:hAnsi="Times New Roman" w:cs="Times New Roman"/>
          <w:sz w:val="20"/>
          <w:szCs w:val="20"/>
        </w:rPr>
        <w:t>S3</w:t>
      </w: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. </w:t>
      </w:r>
      <w:r>
        <w:rPr>
          <w:rFonts w:ascii="Times New Roman" w:eastAsia="黑体" w:hAnsi="Times New Roman" w:cs="Times New Roman" w:hint="eastAsia"/>
          <w:sz w:val="20"/>
          <w:szCs w:val="20"/>
        </w:rPr>
        <w:t>Abla</w:t>
      </w:r>
      <w:r>
        <w:rPr>
          <w:rFonts w:ascii="Times New Roman" w:eastAsia="黑体" w:hAnsi="Times New Roman" w:cs="Times New Roman"/>
          <w:sz w:val="20"/>
          <w:szCs w:val="20"/>
        </w:rPr>
        <w:t>tion study of Methven-small model in classification</w:t>
      </w:r>
      <w:r w:rsidRPr="005E6964">
        <w:rPr>
          <w:rFonts w:ascii="Times New Roman" w:eastAsia="黑体" w:hAnsi="Times New Roman" w:cs="Times New Roman"/>
          <w:sz w:val="20"/>
          <w:szCs w:val="20"/>
        </w:rPr>
        <w:t>.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992"/>
        <w:gridCol w:w="1134"/>
        <w:gridCol w:w="993"/>
        <w:gridCol w:w="992"/>
        <w:gridCol w:w="992"/>
        <w:gridCol w:w="1418"/>
      </w:tblGrid>
      <w:tr w:rsidR="001568CE" w:rsidRPr="005E6964" w14:paraId="1E78A913" w14:textId="7A6804C2" w:rsidTr="00C54A54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CF660" w14:textId="77777777" w:rsidR="001568CE" w:rsidRPr="005E6964" w:rsidRDefault="001568CE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Mode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482F6" w14:textId="77777777" w:rsidR="001568CE" w:rsidRPr="005E6964" w:rsidRDefault="001568CE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0F927" w14:textId="77777777" w:rsidR="001568CE" w:rsidRPr="005E6964" w:rsidRDefault="001568CE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ecis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331937" w14:textId="77777777" w:rsidR="001568CE" w:rsidRPr="005E6964" w:rsidRDefault="001568CE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R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cal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5B6132" w14:textId="77777777" w:rsidR="001568CE" w:rsidRDefault="001568CE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1-sco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AC8BB6" w14:textId="77777777" w:rsidR="001568CE" w:rsidRDefault="001568CE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UC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038B79CC" w14:textId="1BC6CB47" w:rsidR="001568CE" w:rsidRDefault="001568CE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No. of model hypermeters</w:t>
            </w:r>
          </w:p>
        </w:tc>
      </w:tr>
      <w:tr w:rsidR="001568CE" w:rsidRPr="005E6964" w14:paraId="252FA337" w14:textId="49895403" w:rsidTr="008C7DE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D1137A" w14:textId="6942AC0F" w:rsidR="001568CE" w:rsidRPr="005E6964" w:rsidRDefault="001568CE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W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th</w:t>
            </w:r>
            <w:r w:rsidR="00C54A54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out ATAC-seq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E509C2" w14:textId="7E4AA0CA" w:rsidR="001568CE" w:rsidRPr="005E6964" w:rsidRDefault="001231F6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8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B43A88" w14:textId="3B535D04" w:rsidR="001568CE" w:rsidRPr="005E6964" w:rsidRDefault="001231F6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77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5365232" w14:textId="7C1B9AFA" w:rsidR="001568CE" w:rsidRPr="005E6964" w:rsidRDefault="001231F6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80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FFBF305" w14:textId="724A525C" w:rsidR="001568CE" w:rsidRDefault="001231F6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79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FA7031F" w14:textId="06B20039" w:rsidR="001568CE" w:rsidRDefault="001231F6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38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468E190" w14:textId="2D28865D" w:rsidR="001568CE" w:rsidRDefault="004272D4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2,402</w:t>
            </w:r>
          </w:p>
        </w:tc>
      </w:tr>
      <w:tr w:rsidR="001568CE" w:rsidRPr="005E6964" w14:paraId="7AC1D1CC" w14:textId="77CACD42" w:rsidTr="008C7DE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AFC28" w14:textId="0145C795" w:rsidR="001568CE" w:rsidRPr="005E6964" w:rsidRDefault="00C54A54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W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thout DNABert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84D97" w14:textId="28AAD9E2" w:rsidR="001568CE" w:rsidRPr="005E6964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5897F" w14:textId="007E3E8D" w:rsidR="001568CE" w:rsidRPr="005E6964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48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38BFDA" w14:textId="3DB373A2" w:rsidR="001568CE" w:rsidRPr="005E6964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6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24EB8E" w14:textId="2326DF22" w:rsidR="001568CE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9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6D8CDC" w14:textId="4B2CFAB0" w:rsidR="001568CE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0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3166EC" w14:textId="283832DA" w:rsidR="001568CE" w:rsidRDefault="00327E7C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32,962</w:t>
            </w:r>
          </w:p>
        </w:tc>
      </w:tr>
      <w:tr w:rsidR="001568CE" w:rsidRPr="005E6964" w14:paraId="57FCF471" w14:textId="69CB7435" w:rsidTr="008C7DE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8E163" w14:textId="458AE59A" w:rsidR="001568CE" w:rsidRPr="005E6964" w:rsidRDefault="00C54A54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R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place DNABert2 with One-Ho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B45B1" w14:textId="3139BEF4" w:rsidR="001568CE" w:rsidRPr="005E6964" w:rsidRDefault="007C1747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0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D7003" w14:textId="3FE267CC" w:rsidR="001568CE" w:rsidRPr="005E6964" w:rsidRDefault="007C1747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9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F1F25B1" w14:textId="05AFFA6C" w:rsidR="001568CE" w:rsidRPr="005E6964" w:rsidRDefault="00C45E42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9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F5C1DB" w14:textId="49EE4734" w:rsidR="001568CE" w:rsidRDefault="00C45E42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0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1ABE21" w14:textId="4037CBF1" w:rsidR="001568CE" w:rsidRDefault="00C45E42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5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35F6E3" w14:textId="272F7352" w:rsidR="001568CE" w:rsidRDefault="008C7DE9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245,794</w:t>
            </w:r>
          </w:p>
        </w:tc>
      </w:tr>
      <w:tr w:rsidR="001568CE" w:rsidRPr="005E6964" w14:paraId="767FFE45" w14:textId="32CE3C28" w:rsidTr="008C7DE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0C9AF" w14:textId="5DDBDA22" w:rsidR="001568CE" w:rsidRPr="005E6964" w:rsidRDefault="00C54A54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R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place BiGRUs with FC laye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61C4F" w14:textId="3BE7EEEA" w:rsidR="001568CE" w:rsidRPr="005E6964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7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8E575" w14:textId="7C3FE423" w:rsidR="001568CE" w:rsidRPr="005E6964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7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DC77C6B" w14:textId="2FF2D827" w:rsidR="001568CE" w:rsidRPr="005E6964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6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FCD038" w14:textId="433973DE" w:rsidR="001568CE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7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CCA26C" w14:textId="754D35F5" w:rsidR="001568CE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4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E6A7AB" w14:textId="7F4C1042" w:rsidR="001568CE" w:rsidRDefault="00F13935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6,882</w:t>
            </w:r>
          </w:p>
        </w:tc>
      </w:tr>
      <w:tr w:rsidR="001568CE" w:rsidRPr="005E6964" w14:paraId="217A3424" w14:textId="66837260" w:rsidTr="008C7DE9">
        <w:trPr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2E8042D" w14:textId="2EEEF8ED" w:rsidR="001568CE" w:rsidRPr="00C54A54" w:rsidRDefault="00C54A54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Methven-small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9F51C72" w14:textId="7287AAE4" w:rsidR="001568CE" w:rsidRPr="005E6964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12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B51230B" w14:textId="6A0311DA" w:rsidR="001568CE" w:rsidRPr="005E6964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174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52BA50D6" w14:textId="0112657D" w:rsidR="001568CE" w:rsidRPr="005E6964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06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50BBF48A" w14:textId="5FD34449" w:rsidR="001568CE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116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55A120F5" w14:textId="74D4CBC2" w:rsidR="001568CE" w:rsidRDefault="00D316CB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654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5BC7BD7E" w14:textId="4719DA3D" w:rsidR="001568CE" w:rsidRDefault="008C7DE9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2,786</w:t>
            </w:r>
          </w:p>
        </w:tc>
      </w:tr>
    </w:tbl>
    <w:p w14:paraId="653F2D5E" w14:textId="1FA5C495" w:rsidR="00ED7542" w:rsidRPr="001D4C92" w:rsidRDefault="001D4C92" w:rsidP="001D4C9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B059E9" w14:textId="49D5129C" w:rsidR="0009240F" w:rsidRPr="00E05C46" w:rsidRDefault="0009240F" w:rsidP="0009240F">
      <w:pPr>
        <w:keepNext/>
        <w:keepLines/>
        <w:spacing w:before="260" w:after="120"/>
        <w:outlineLvl w:val="1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5E6964">
        <w:rPr>
          <w:rFonts w:ascii="Times New Roman" w:eastAsia="黑体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eastAsia="黑体" w:hAnsi="Times New Roman" w:cs="Times New Roman"/>
          <w:sz w:val="20"/>
          <w:szCs w:val="20"/>
        </w:rPr>
        <w:t>S4</w:t>
      </w: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. </w:t>
      </w:r>
      <w:r>
        <w:rPr>
          <w:rFonts w:ascii="Times New Roman" w:eastAsia="黑体" w:hAnsi="Times New Roman" w:cs="Times New Roman" w:hint="eastAsia"/>
          <w:sz w:val="20"/>
          <w:szCs w:val="20"/>
        </w:rPr>
        <w:t>Abla</w:t>
      </w:r>
      <w:r>
        <w:rPr>
          <w:rFonts w:ascii="Times New Roman" w:eastAsia="黑体" w:hAnsi="Times New Roman" w:cs="Times New Roman"/>
          <w:sz w:val="20"/>
          <w:szCs w:val="20"/>
        </w:rPr>
        <w:t>tion study of Methven-large model in classification</w:t>
      </w:r>
      <w:r w:rsidRPr="005E6964">
        <w:rPr>
          <w:rFonts w:ascii="Times New Roman" w:eastAsia="黑体" w:hAnsi="Times New Roman" w:cs="Times New Roman"/>
          <w:sz w:val="20"/>
          <w:szCs w:val="20"/>
        </w:rPr>
        <w:t>.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992"/>
        <w:gridCol w:w="1134"/>
        <w:gridCol w:w="993"/>
        <w:gridCol w:w="992"/>
        <w:gridCol w:w="992"/>
        <w:gridCol w:w="1418"/>
      </w:tblGrid>
      <w:tr w:rsidR="0009240F" w:rsidRPr="005E6964" w14:paraId="12A0682C" w14:textId="77777777" w:rsidTr="000F7230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626BF" w14:textId="77777777" w:rsidR="0009240F" w:rsidRPr="005E6964" w:rsidRDefault="0009240F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Mode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944D5" w14:textId="77777777" w:rsidR="0009240F" w:rsidRPr="005E6964" w:rsidRDefault="0009240F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251E1" w14:textId="77777777" w:rsidR="0009240F" w:rsidRPr="005E6964" w:rsidRDefault="0009240F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ecis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5C0EE9" w14:textId="77777777" w:rsidR="0009240F" w:rsidRPr="005E6964" w:rsidRDefault="0009240F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R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cal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B4E952" w14:textId="77777777" w:rsidR="0009240F" w:rsidRDefault="0009240F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1-sco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67BF1D" w14:textId="77777777" w:rsidR="0009240F" w:rsidRDefault="0009240F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UC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431B8A96" w14:textId="77777777" w:rsidR="0009240F" w:rsidRDefault="0009240F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No. of model hypermeters</w:t>
            </w:r>
          </w:p>
        </w:tc>
      </w:tr>
      <w:tr w:rsidR="0009240F" w:rsidRPr="005E6964" w14:paraId="5DF2023E" w14:textId="77777777" w:rsidTr="008C7DE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C924FF" w14:textId="77777777" w:rsidR="0009240F" w:rsidRPr="005E6964" w:rsidRDefault="0009240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W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thout ATAC-seq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9D0946" w14:textId="64C4C597" w:rsidR="0009240F" w:rsidRPr="005E6964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08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79BCF1" w14:textId="65278322" w:rsidR="0009240F" w:rsidRPr="005E6964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21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6D521C6D" w14:textId="5592C241" w:rsidR="0009240F" w:rsidRPr="005E6964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95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2196841" w14:textId="33EB8E69" w:rsidR="0009240F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07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3C13366" w14:textId="669060CF" w:rsidR="0009240F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87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5DD82DC" w14:textId="18447CBB" w:rsidR="0009240F" w:rsidRDefault="00366A2E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4,562</w:t>
            </w:r>
          </w:p>
        </w:tc>
      </w:tr>
      <w:tr w:rsidR="0009240F" w:rsidRPr="005E6964" w14:paraId="5AE5B1CF" w14:textId="77777777" w:rsidTr="008C7DE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CF9F0" w14:textId="77777777" w:rsidR="0009240F" w:rsidRPr="005E6964" w:rsidRDefault="0009240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W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thout DNABert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D37DE" w14:textId="78613192" w:rsidR="0009240F" w:rsidRPr="005E6964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1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504A8" w14:textId="418E2F20" w:rsidR="0009240F" w:rsidRPr="005E6964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0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C0860A" w14:textId="5BA9847D" w:rsidR="0009240F" w:rsidRPr="005E6964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7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E2DB6A" w14:textId="4BCE0A62" w:rsidR="0009240F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64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084AAB" w14:textId="295A9C49" w:rsidR="0009240F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57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25882C" w14:textId="561B4E72" w:rsidR="0009240F" w:rsidRDefault="00AB6829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5,122</w:t>
            </w:r>
          </w:p>
        </w:tc>
      </w:tr>
      <w:tr w:rsidR="0009240F" w:rsidRPr="005E6964" w14:paraId="72806012" w14:textId="77777777" w:rsidTr="008C7DE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34A63" w14:textId="77777777" w:rsidR="0009240F" w:rsidRPr="005E6964" w:rsidRDefault="0009240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R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place DNABert2 with One-Ho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978EF" w14:textId="27BF51DF" w:rsidR="0009240F" w:rsidRPr="005E6964" w:rsidRDefault="008A07F3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</w:t>
            </w:r>
            <w:r w:rsidR="00673485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7</w:t>
            </w:r>
            <w:r w:rsidR="0004330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10872" w14:textId="3B3793F5" w:rsidR="0009240F" w:rsidRPr="005E6964" w:rsidRDefault="008A07F3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</w:t>
            </w:r>
            <w:r w:rsidR="00942009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8</w:t>
            </w:r>
            <w:r w:rsidR="00673485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</w:t>
            </w:r>
            <w:r w:rsidR="00942009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8FDC9EB" w14:textId="0714950C" w:rsidR="0009240F" w:rsidRPr="005E6964" w:rsidRDefault="008A07F3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</w:t>
            </w:r>
            <w:r w:rsidR="00942009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8</w:t>
            </w:r>
            <w:r w:rsidR="00673485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</w:t>
            </w:r>
            <w:r w:rsidR="00942009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38184E" w14:textId="01445120" w:rsidR="0009240F" w:rsidRDefault="005D4058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</w:t>
            </w:r>
            <w:r w:rsidR="00673485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0963AB" w14:textId="66DE6C51" w:rsidR="0009240F" w:rsidRDefault="005D4058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0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41705D" w14:textId="33F6668D" w:rsidR="0009240F" w:rsidRDefault="00844AD4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</w:t>
            </w:r>
            <w:r w:rsidR="00600482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,</w:t>
            </w:r>
            <w:r w:rsidR="00600482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325,794</w:t>
            </w:r>
          </w:p>
        </w:tc>
      </w:tr>
      <w:tr w:rsidR="0009240F" w:rsidRPr="005E6964" w14:paraId="076CE926" w14:textId="77777777" w:rsidTr="008C7DE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28CE6" w14:textId="77777777" w:rsidR="0009240F" w:rsidRPr="005E6964" w:rsidRDefault="0009240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R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eplace BiGRUs with FC laye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41EDC" w14:textId="7109871A" w:rsidR="0009240F" w:rsidRPr="005E6964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1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0A674" w14:textId="2B9EF8B5" w:rsidR="0009240F" w:rsidRPr="005E6964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37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A2E8362" w14:textId="25361EC9" w:rsidR="0009240F" w:rsidRPr="005E6964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7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733F3D" w14:textId="4EEFA957" w:rsidR="0009240F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0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4DCB93" w14:textId="56FEEDFC" w:rsidR="0009240F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9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8773A9" w14:textId="45343BE5" w:rsidR="0009240F" w:rsidRDefault="00C22798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9,042</w:t>
            </w:r>
          </w:p>
        </w:tc>
      </w:tr>
      <w:tr w:rsidR="0009240F" w:rsidRPr="005E6964" w14:paraId="53E2588A" w14:textId="77777777" w:rsidTr="008C7DE9">
        <w:trPr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839121B" w14:textId="7F45AF9D" w:rsidR="0009240F" w:rsidRPr="00C54A54" w:rsidRDefault="0009240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Methven-large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078A050" w14:textId="0F5AFBFD" w:rsidR="0009240F" w:rsidRPr="005E6964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48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EAB0117" w14:textId="0CB501F9" w:rsidR="0009240F" w:rsidRPr="005E6964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463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3155BC01" w14:textId="3A188389" w:rsidR="0009240F" w:rsidRPr="005E6964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53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411A3486" w14:textId="002633F2" w:rsidR="0009240F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49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255DE16E" w14:textId="1ECE31BE" w:rsidR="0009240F" w:rsidRDefault="005F59CF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27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1D9E1041" w14:textId="4BAA18CC" w:rsidR="0009240F" w:rsidRDefault="008C7DE9" w:rsidP="008C7D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14,946</w:t>
            </w:r>
          </w:p>
        </w:tc>
      </w:tr>
    </w:tbl>
    <w:p w14:paraId="2EA9C5A3" w14:textId="77777777" w:rsidR="00ED7542" w:rsidRPr="00B50E5B" w:rsidRDefault="00ED7542">
      <w:pPr>
        <w:rPr>
          <w:rFonts w:ascii="Times New Roman" w:hAnsi="Times New Roman" w:cs="Times New Roman"/>
          <w:b/>
          <w:bCs/>
        </w:rPr>
      </w:pPr>
    </w:p>
    <w:p w14:paraId="2794393C" w14:textId="63E9B74C" w:rsidR="0026666D" w:rsidRPr="00E05C46" w:rsidRDefault="0026666D" w:rsidP="0026666D">
      <w:pPr>
        <w:keepNext/>
        <w:keepLines/>
        <w:spacing w:before="260" w:after="120"/>
        <w:outlineLvl w:val="1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>
        <w:rPr>
          <w:rFonts w:ascii="Times New Roman" w:eastAsia="黑体" w:hAnsi="Times New Roman" w:cs="Times New Roman"/>
          <w:sz w:val="20"/>
          <w:szCs w:val="20"/>
        </w:rPr>
        <w:t>S</w:t>
      </w:r>
      <w:r w:rsidR="001D4C92">
        <w:rPr>
          <w:rFonts w:ascii="Times New Roman" w:eastAsia="黑体" w:hAnsi="Times New Roman" w:cs="Times New Roman"/>
          <w:sz w:val="20"/>
          <w:szCs w:val="20"/>
        </w:rPr>
        <w:t>5</w:t>
      </w: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. </w:t>
      </w:r>
      <w:r w:rsidR="00C64FED">
        <w:rPr>
          <w:rFonts w:ascii="Times New Roman" w:eastAsia="黑体" w:hAnsi="Times New Roman" w:cs="Times New Roman"/>
          <w:sz w:val="20"/>
          <w:szCs w:val="20"/>
        </w:rPr>
        <w:t>Comparison of existing methods</w:t>
      </w:r>
      <w:r>
        <w:rPr>
          <w:rFonts w:ascii="Times New Roman" w:eastAsia="黑体" w:hAnsi="Times New Roman" w:cs="Times New Roman"/>
          <w:sz w:val="20"/>
          <w:szCs w:val="20"/>
        </w:rPr>
        <w:t xml:space="preserve"> in classification</w:t>
      </w:r>
      <w:r w:rsidRPr="005E6964">
        <w:rPr>
          <w:rFonts w:ascii="Times New Roman" w:eastAsia="黑体" w:hAnsi="Times New Roman" w:cs="Times New Roman"/>
          <w:sz w:val="20"/>
          <w:szCs w:val="20"/>
        </w:rPr>
        <w:t>.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1418"/>
        <w:gridCol w:w="1417"/>
        <w:gridCol w:w="1418"/>
        <w:gridCol w:w="1417"/>
        <w:gridCol w:w="1418"/>
      </w:tblGrid>
      <w:tr w:rsidR="00107851" w:rsidRPr="005E6964" w14:paraId="4767C136" w14:textId="5CC7A99E" w:rsidTr="00C21F80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48D62" w14:textId="3FD22742" w:rsidR="00107851" w:rsidRPr="005E6964" w:rsidRDefault="00C64FED" w:rsidP="00DD66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Model siz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0D998" w14:textId="3A5CD138" w:rsidR="00107851" w:rsidRPr="005E6964" w:rsidRDefault="00C64FED" w:rsidP="00DD66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Mode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872C3" w14:textId="78CF679C" w:rsidR="00107851" w:rsidRPr="005E6964" w:rsidRDefault="00107851" w:rsidP="00DD66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774D1" w14:textId="0E5E770C" w:rsidR="00107851" w:rsidRPr="005E6964" w:rsidRDefault="00107851" w:rsidP="00DD66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ecis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291E77" w14:textId="7940CC84" w:rsidR="00107851" w:rsidRPr="005E6964" w:rsidRDefault="00107851" w:rsidP="00DD66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R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cal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8278F9" w14:textId="46F13C61" w:rsidR="00107851" w:rsidRDefault="00107851" w:rsidP="00DD66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1-scor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C30616" w14:textId="7150CFFB" w:rsidR="00107851" w:rsidRDefault="00107851" w:rsidP="00DD66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UC</w:t>
            </w:r>
          </w:p>
        </w:tc>
      </w:tr>
      <w:tr w:rsidR="00131B68" w:rsidRPr="005E6964" w14:paraId="7513D389" w14:textId="60AD769D" w:rsidTr="00C21F80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C0127" w14:textId="48ADFBBA" w:rsidR="00131B68" w:rsidRPr="005E6964" w:rsidRDefault="00131B68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mal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753718" w14:textId="34AA0DB7" w:rsidR="00131B68" w:rsidRPr="005E6964" w:rsidRDefault="00131B68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Methve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CF6C5D" w14:textId="2FB4AE33" w:rsidR="00131B68" w:rsidRPr="005E6964" w:rsidRDefault="00172E3E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077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09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7CDAB1" w14:textId="3CE79AB1" w:rsidR="00131B68" w:rsidRPr="005E6964" w:rsidRDefault="00C21F80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090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09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7DE86E8" w14:textId="5590D032" w:rsidR="00131B68" w:rsidRPr="005E6964" w:rsidRDefault="00C21F80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063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14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EEA1425" w14:textId="06A76C5E" w:rsidR="00131B68" w:rsidRDefault="00C21F80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076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09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9AC5FB1" w14:textId="422DD121" w:rsidR="00131B68" w:rsidRDefault="00C21F80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077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091</w:t>
            </w:r>
          </w:p>
        </w:tc>
      </w:tr>
      <w:tr w:rsidR="00131B68" w:rsidRPr="005E6964" w14:paraId="5A66E468" w14:textId="3EDAAECA" w:rsidTr="00C21F80">
        <w:trPr>
          <w:jc w:val="center"/>
        </w:trPr>
        <w:tc>
          <w:tcPr>
            <w:tcW w:w="709" w:type="dxa"/>
            <w:vMerge/>
            <w:shd w:val="clear" w:color="auto" w:fill="auto"/>
            <w:vAlign w:val="center"/>
          </w:tcPr>
          <w:p w14:paraId="14A737F7" w14:textId="6DF87FD7" w:rsidR="00131B68" w:rsidRPr="005E6964" w:rsidRDefault="00131B68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AC8AF" w14:textId="6E155012" w:rsidR="00131B68" w:rsidRPr="005E6964" w:rsidRDefault="00131B68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Genie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1C622" w14:textId="451B56CF" w:rsidR="00131B68" w:rsidRPr="005E6964" w:rsidRDefault="00B366BE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818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19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AB0D6" w14:textId="60F12BD0" w:rsidR="00131B68" w:rsidRPr="005E6964" w:rsidRDefault="00B366BE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399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29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0EDB36" w14:textId="4C141AF5" w:rsidR="00131B68" w:rsidRPr="005E6964" w:rsidRDefault="00B366BE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261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27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FC5573" w14:textId="603A0BCF" w:rsidR="00131B68" w:rsidRDefault="00B366BE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656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27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703F57" w14:textId="0D0E298E" w:rsidR="00131B68" w:rsidRDefault="00B366BE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067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2063</w:t>
            </w:r>
          </w:p>
        </w:tc>
      </w:tr>
      <w:tr w:rsidR="00131B68" w:rsidRPr="005E6964" w14:paraId="118C87D7" w14:textId="77777777" w:rsidTr="00C21F80">
        <w:trPr>
          <w:jc w:val="center"/>
        </w:trPr>
        <w:tc>
          <w:tcPr>
            <w:tcW w:w="70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AE20AD7" w14:textId="77777777" w:rsidR="00131B68" w:rsidRPr="005E6964" w:rsidRDefault="00131B68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6BC0A" w14:textId="30D4C84F" w:rsidR="00131B68" w:rsidRPr="005E6964" w:rsidRDefault="00131B68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form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8A59F" w14:textId="595A2B89" w:rsidR="00131B68" w:rsidRPr="005E6964" w:rsidRDefault="00B366BE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127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1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6A45F" w14:textId="6888E399" w:rsidR="00131B68" w:rsidRPr="005E6964" w:rsidRDefault="00B366BE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141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1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BCA1A9" w14:textId="3778C686" w:rsidR="00131B68" w:rsidRPr="005E6964" w:rsidRDefault="00B366BE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116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1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929F5F" w14:textId="6C6D86D4" w:rsidR="00131B68" w:rsidRDefault="00B366BE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125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1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F8C438" w14:textId="6274A7AC" w:rsidR="00131B68" w:rsidRDefault="00B366BE" w:rsidP="00DD66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127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122</w:t>
            </w:r>
          </w:p>
        </w:tc>
      </w:tr>
      <w:tr w:rsidR="00131B68" w:rsidRPr="005E6964" w14:paraId="28097C5B" w14:textId="77777777" w:rsidTr="00C21F80">
        <w:trPr>
          <w:jc w:val="center"/>
        </w:trPr>
        <w:tc>
          <w:tcPr>
            <w:tcW w:w="70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BECA78E" w14:textId="126C1101" w:rsidR="00131B68" w:rsidRPr="005E6964" w:rsidRDefault="00131B68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l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r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4D305" w14:textId="68271845" w:rsidR="00131B68" w:rsidRPr="005E6964" w:rsidRDefault="00131B68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Methve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037E5" w14:textId="37165B0F" w:rsidR="00131B68" w:rsidRPr="005E6964" w:rsidRDefault="00B529ED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416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0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CEDD6" w14:textId="1B86C866" w:rsidR="00131B68" w:rsidRPr="005E6964" w:rsidRDefault="00B529ED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406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1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6CF392" w14:textId="453BE39A" w:rsidR="00131B68" w:rsidRPr="005E6964" w:rsidRDefault="00B529ED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441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0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C91728" w14:textId="1832855F" w:rsidR="00131B68" w:rsidRDefault="00B529ED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424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0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8A41C1" w14:textId="166F8DAA" w:rsidR="00131B68" w:rsidRDefault="00B529ED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417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089</w:t>
            </w:r>
          </w:p>
        </w:tc>
      </w:tr>
      <w:tr w:rsidR="00131B68" w:rsidRPr="005E6964" w14:paraId="6512ADA6" w14:textId="77777777" w:rsidTr="00C21F80">
        <w:trPr>
          <w:jc w:val="center"/>
        </w:trPr>
        <w:tc>
          <w:tcPr>
            <w:tcW w:w="709" w:type="dxa"/>
            <w:vMerge/>
            <w:shd w:val="clear" w:color="auto" w:fill="auto"/>
            <w:vAlign w:val="center"/>
          </w:tcPr>
          <w:p w14:paraId="3D482D58" w14:textId="77777777" w:rsidR="00131B68" w:rsidRPr="005E6964" w:rsidRDefault="00131B68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04B22" w14:textId="3EDB0CCC" w:rsidR="00131B68" w:rsidRPr="005E6964" w:rsidRDefault="00131B68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pGenie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F19BD" w14:textId="724A92F4" w:rsidR="00131B68" w:rsidRPr="005E6964" w:rsidRDefault="001C19AC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057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hAnsi="Times New Roman" w:cs="Times New Roman"/>
              </w:rPr>
              <w:t>0.17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B3EF4" w14:textId="7FDD1625" w:rsidR="00131B68" w:rsidRPr="005E6964" w:rsidRDefault="001C19AC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6564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26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CAE192" w14:textId="5254CEDB" w:rsidR="00131B68" w:rsidRPr="005E6964" w:rsidRDefault="001C19AC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076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27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3C6A17" w14:textId="0147824E" w:rsidR="00131B68" w:rsidRDefault="001C19AC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071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24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BEDC34" w14:textId="2905F507" w:rsidR="00131B68" w:rsidRDefault="001C19AC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388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1975</w:t>
            </w:r>
          </w:p>
        </w:tc>
      </w:tr>
      <w:tr w:rsidR="00131B68" w:rsidRPr="005E6964" w14:paraId="5FBFAB5E" w14:textId="77777777" w:rsidTr="00C21F80">
        <w:trPr>
          <w:jc w:val="center"/>
        </w:trPr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6BC748" w14:textId="77777777" w:rsidR="00131B68" w:rsidRPr="005E6964" w:rsidRDefault="00131B68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6C8BE98" w14:textId="7486C001" w:rsidR="00131B68" w:rsidRPr="005E6964" w:rsidRDefault="00131B68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former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E4491DA" w14:textId="58AE1625" w:rsidR="00131B68" w:rsidRPr="005E6964" w:rsidRDefault="001C19AC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554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08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79C40B9" w14:textId="4D013E18" w:rsidR="00131B68" w:rsidRPr="005E6964" w:rsidRDefault="001C19AC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544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149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106BBB99" w14:textId="5381CE85" w:rsidR="00131B68" w:rsidRPr="005E6964" w:rsidRDefault="001C19AC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593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135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10088D83" w14:textId="401C3019" w:rsidR="00131B68" w:rsidRDefault="001C19AC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</w:t>
            </w:r>
            <w:r w:rsidR="000877E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568</w:t>
            </w:r>
            <w:r w:rsidR="000877E3"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 w:rsidR="000877E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100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3329A585" w14:textId="22EBB0E7" w:rsidR="00131B68" w:rsidRDefault="000877E3" w:rsidP="00131B68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555</w:t>
            </w:r>
            <w:r w:rsidRPr="00172E3E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±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.0088</w:t>
            </w:r>
          </w:p>
        </w:tc>
      </w:tr>
    </w:tbl>
    <w:p w14:paraId="6A3E9657" w14:textId="163F34F0" w:rsidR="00F602DB" w:rsidRDefault="00983D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</w:t>
      </w:r>
      <w:r w:rsidR="00692748" w:rsidRPr="00692748">
        <w:rPr>
          <w:rFonts w:ascii="Times New Roman" w:hAnsi="Times New Roman" w:cs="Times New Roman"/>
        </w:rPr>
        <w:t xml:space="preserve">Predictions beyond the scope of CpGenie use a </w:t>
      </w:r>
      <w:r w:rsidR="00692748">
        <w:rPr>
          <w:rFonts w:ascii="Times New Roman" w:hAnsi="Times New Roman" w:cs="Times New Roman"/>
        </w:rPr>
        <w:t>re</w:t>
      </w:r>
      <w:r w:rsidR="00692748" w:rsidRPr="00692748">
        <w:rPr>
          <w:rFonts w:ascii="Times New Roman" w:hAnsi="Times New Roman" w:cs="Times New Roman"/>
        </w:rPr>
        <w:t>trained CpGenie model</w:t>
      </w:r>
      <w:r w:rsidR="00E12566">
        <w:rPr>
          <w:rFonts w:ascii="Times New Roman" w:hAnsi="Times New Roman" w:cs="Times New Roman"/>
        </w:rPr>
        <w:t>.</w:t>
      </w:r>
    </w:p>
    <w:p w14:paraId="533F0929" w14:textId="77777777" w:rsidR="00B60496" w:rsidRDefault="00B60496" w:rsidP="00B60496">
      <w:pPr>
        <w:rPr>
          <w:rFonts w:ascii="Times New Roman" w:hAnsi="Times New Roman" w:cs="Times New Roman"/>
        </w:rPr>
      </w:pPr>
    </w:p>
    <w:p w14:paraId="4B061466" w14:textId="1630C773" w:rsidR="00B60496" w:rsidRPr="00E05C46" w:rsidRDefault="00B60496" w:rsidP="00B60496">
      <w:pPr>
        <w:keepNext/>
        <w:keepLines/>
        <w:spacing w:before="260" w:after="120"/>
        <w:outlineLvl w:val="1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Table </w:t>
      </w:r>
      <w:r>
        <w:rPr>
          <w:rFonts w:ascii="Times New Roman" w:eastAsia="黑体" w:hAnsi="Times New Roman" w:cs="Times New Roman"/>
          <w:sz w:val="20"/>
          <w:szCs w:val="20"/>
        </w:rPr>
        <w:t>S</w:t>
      </w:r>
      <w:r w:rsidR="001D4C92">
        <w:rPr>
          <w:rFonts w:ascii="Times New Roman" w:eastAsia="黑体" w:hAnsi="Times New Roman" w:cs="Times New Roman"/>
          <w:sz w:val="20"/>
          <w:szCs w:val="20"/>
        </w:rPr>
        <w:t>6</w:t>
      </w: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. </w:t>
      </w:r>
      <w:r w:rsidR="00BF20D5">
        <w:rPr>
          <w:rFonts w:ascii="Times New Roman" w:eastAsia="黑体" w:hAnsi="Times New Roman" w:cs="Times New Roman"/>
          <w:sz w:val="20"/>
          <w:szCs w:val="20"/>
        </w:rPr>
        <w:t>External analysis on monocyte</w:t>
      </w:r>
      <w:r w:rsidR="00AA0E5C">
        <w:rPr>
          <w:rFonts w:ascii="Times New Roman" w:eastAsia="黑体" w:hAnsi="Times New Roman" w:cs="Times New Roman"/>
          <w:sz w:val="20"/>
          <w:szCs w:val="20"/>
        </w:rPr>
        <w:t xml:space="preserve"> </w:t>
      </w:r>
      <w:proofErr w:type="spellStart"/>
      <w:r w:rsidR="00AA0E5C">
        <w:rPr>
          <w:rFonts w:ascii="Times New Roman" w:eastAsia="黑体" w:hAnsi="Times New Roman" w:cs="Times New Roman"/>
          <w:sz w:val="20"/>
          <w:szCs w:val="20"/>
        </w:rPr>
        <w:t>meQTLs</w:t>
      </w:r>
      <w:proofErr w:type="spellEnd"/>
      <w:r w:rsidRPr="005E6964">
        <w:rPr>
          <w:rFonts w:ascii="Times New Roman" w:eastAsia="黑体" w:hAnsi="Times New Roman" w:cs="Times New Roman"/>
          <w:sz w:val="20"/>
          <w:szCs w:val="20"/>
        </w:rPr>
        <w:t>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1134"/>
        <w:gridCol w:w="1276"/>
        <w:gridCol w:w="1276"/>
        <w:gridCol w:w="1276"/>
        <w:gridCol w:w="1275"/>
      </w:tblGrid>
      <w:tr w:rsidR="00B60496" w:rsidRPr="005E6964" w14:paraId="1078112A" w14:textId="77777777" w:rsidTr="00AA0E5C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96A91" w14:textId="77777777" w:rsidR="00B60496" w:rsidRPr="005E6964" w:rsidRDefault="00B60496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Model siz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A0A86" w14:textId="77777777" w:rsidR="00B60496" w:rsidRPr="005E6964" w:rsidRDefault="00B60496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2AC51" w14:textId="77777777" w:rsidR="00B60496" w:rsidRPr="005E6964" w:rsidRDefault="00B60496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98029" w14:textId="77777777" w:rsidR="00B60496" w:rsidRPr="005E6964" w:rsidRDefault="00B60496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P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recis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966B7B" w14:textId="77777777" w:rsidR="00B60496" w:rsidRPr="005E6964" w:rsidRDefault="00B60496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R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ecal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A60534" w14:textId="77777777" w:rsidR="00B60496" w:rsidRDefault="00B60496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1-scor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228C95" w14:textId="77777777" w:rsidR="00B60496" w:rsidRDefault="00B60496" w:rsidP="004272D4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20"/>
                <w:szCs w:val="20"/>
                <w:lang w:bidi="en-US"/>
              </w:rPr>
              <w:t>A</w:t>
            </w: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UC</w:t>
            </w:r>
          </w:p>
        </w:tc>
      </w:tr>
      <w:tr w:rsidR="00AA0E5C" w:rsidRPr="005E6964" w14:paraId="340075FC" w14:textId="77777777" w:rsidTr="00AA0E5C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73459" w14:textId="77777777" w:rsidR="00B60496" w:rsidRPr="005E6964" w:rsidRDefault="00B60496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mal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E02E1A" w14:textId="52879884" w:rsidR="00B60496" w:rsidRPr="005E6964" w:rsidRDefault="00AA0E5C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d-to-en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5540EA" w14:textId="5633D699" w:rsidR="00B60496" w:rsidRPr="005E6964" w:rsidRDefault="00AA0E5C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4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A7FD97" w14:textId="67251DFD" w:rsidR="00B60496" w:rsidRPr="005E6964" w:rsidRDefault="005F7F3A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8B8669E" w14:textId="66123E07" w:rsidR="00B60496" w:rsidRPr="005E6964" w:rsidRDefault="005F7F3A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9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545904B" w14:textId="519D3581" w:rsidR="00B60496" w:rsidRDefault="00563861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4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8BD5F5F" w14:textId="58216B2B" w:rsidR="00B60496" w:rsidRDefault="00563861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98</w:t>
            </w:r>
          </w:p>
        </w:tc>
      </w:tr>
      <w:tr w:rsidR="00AA0E5C" w:rsidRPr="005E6964" w14:paraId="6ED17573" w14:textId="77777777" w:rsidTr="00AA0E5C">
        <w:trPr>
          <w:jc w:val="center"/>
        </w:trPr>
        <w:tc>
          <w:tcPr>
            <w:tcW w:w="851" w:type="dxa"/>
            <w:vMerge/>
            <w:shd w:val="clear" w:color="auto" w:fill="auto"/>
            <w:vAlign w:val="center"/>
          </w:tcPr>
          <w:p w14:paraId="10BB206A" w14:textId="77777777" w:rsidR="00B60496" w:rsidRPr="005E6964" w:rsidRDefault="00B60496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72A24" w14:textId="7B686D70" w:rsidR="00B60496" w:rsidRPr="005E6964" w:rsidRDefault="00AA0E5C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ne-tu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8AAA7" w14:textId="59ED6E90" w:rsidR="00B60496" w:rsidRPr="005E6964" w:rsidRDefault="00AA0E5C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7A102" w14:textId="3F87B5D3" w:rsidR="00B60496" w:rsidRPr="005E6964" w:rsidRDefault="005F7F3A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28A97D" w14:textId="35F67781" w:rsidR="00B60496" w:rsidRPr="005E6964" w:rsidRDefault="005F7F3A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FAD922" w14:textId="0EF6F9A4" w:rsidR="00B60496" w:rsidRDefault="00563861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68B415" w14:textId="34D9B087" w:rsidR="00B60496" w:rsidRDefault="00563861" w:rsidP="004272D4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939</w:t>
            </w:r>
          </w:p>
        </w:tc>
      </w:tr>
      <w:tr w:rsidR="00AA0E5C" w:rsidRPr="005E6964" w14:paraId="10A8DED3" w14:textId="77777777" w:rsidTr="00AA0E5C">
        <w:trPr>
          <w:jc w:val="center"/>
        </w:trPr>
        <w:tc>
          <w:tcPr>
            <w:tcW w:w="851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5707B72" w14:textId="77777777" w:rsidR="00AA0E5C" w:rsidRPr="005E6964" w:rsidRDefault="00AA0E5C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l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ar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CA718" w14:textId="7CB45BA0" w:rsidR="00AA0E5C" w:rsidRPr="005E6964" w:rsidRDefault="00AA0E5C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e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nd-to-e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32607" w14:textId="1D7E7F3B" w:rsidR="00AA0E5C" w:rsidRPr="005E6964" w:rsidRDefault="00AA0E5C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69A02" w14:textId="6C0DB73C" w:rsidR="00AA0E5C" w:rsidRPr="005E6964" w:rsidRDefault="005F7F3A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6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BF12CC" w14:textId="1E22A499" w:rsidR="00AA0E5C" w:rsidRPr="005E6964" w:rsidRDefault="005F7F3A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40EE4F" w14:textId="170F7079" w:rsidR="00AA0E5C" w:rsidRDefault="00563861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5030A23" w14:textId="330459DC" w:rsidR="00AA0E5C" w:rsidRDefault="00563861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70</w:t>
            </w:r>
          </w:p>
        </w:tc>
      </w:tr>
      <w:tr w:rsidR="00AA0E5C" w:rsidRPr="005E6964" w14:paraId="099C39B9" w14:textId="77777777" w:rsidTr="00AA0E5C">
        <w:trPr>
          <w:jc w:val="center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77E4B5" w14:textId="77777777" w:rsidR="00AA0E5C" w:rsidRPr="005E6964" w:rsidRDefault="00AA0E5C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08DBCE2" w14:textId="2E2BFC71" w:rsidR="00AA0E5C" w:rsidRPr="005E6964" w:rsidRDefault="00AA0E5C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f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ine-tun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8940EBB" w14:textId="11359D40" w:rsidR="00AA0E5C" w:rsidRPr="005E6964" w:rsidRDefault="00AA0E5C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6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305F39A" w14:textId="2585E987" w:rsidR="00AA0E5C" w:rsidRPr="005E6964" w:rsidRDefault="005F7F3A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4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65F225A" w14:textId="16C094B8" w:rsidR="00AA0E5C" w:rsidRPr="005E6964" w:rsidRDefault="00563861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09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AB5B481" w14:textId="5F61666F" w:rsidR="00AA0E5C" w:rsidRDefault="00563861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774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27DAA297" w14:textId="7102547C" w:rsidR="00AA0E5C" w:rsidRDefault="00563861" w:rsidP="00AA0E5C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.823</w:t>
            </w:r>
          </w:p>
        </w:tc>
      </w:tr>
    </w:tbl>
    <w:p w14:paraId="45CD3C18" w14:textId="2EE68A5D" w:rsidR="00983D46" w:rsidRDefault="001D4C92" w:rsidP="001D4C9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270944" w14:textId="4F095CE3" w:rsidR="000B14BB" w:rsidRPr="00E05C46" w:rsidRDefault="000B14BB" w:rsidP="000B14BB">
      <w:pPr>
        <w:keepNext/>
        <w:keepLines/>
        <w:spacing w:before="260" w:after="120"/>
        <w:outlineLvl w:val="1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5E6964">
        <w:rPr>
          <w:rFonts w:ascii="Times New Roman" w:eastAsia="黑体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eastAsia="黑体" w:hAnsi="Times New Roman" w:cs="Times New Roman"/>
          <w:sz w:val="20"/>
          <w:szCs w:val="20"/>
        </w:rPr>
        <w:t>S</w:t>
      </w:r>
      <w:r w:rsidR="001D4C92">
        <w:rPr>
          <w:rFonts w:ascii="Times New Roman" w:eastAsia="黑体" w:hAnsi="Times New Roman" w:cs="Times New Roman"/>
          <w:sz w:val="20"/>
          <w:szCs w:val="20"/>
        </w:rPr>
        <w:t>7</w:t>
      </w: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. </w:t>
      </w:r>
      <w:r w:rsidR="0014223C">
        <w:rPr>
          <w:rFonts w:ascii="Times New Roman" w:eastAsia="黑体" w:hAnsi="Times New Roman" w:cs="Times New Roman"/>
          <w:sz w:val="20"/>
          <w:szCs w:val="20"/>
        </w:rPr>
        <w:t>Prediction results of Methven</w:t>
      </w:r>
      <w:r w:rsidR="009C6DE1">
        <w:rPr>
          <w:rFonts w:ascii="Times New Roman" w:eastAsia="黑体" w:hAnsi="Times New Roman" w:cs="Times New Roman"/>
          <w:sz w:val="20"/>
          <w:szCs w:val="20"/>
        </w:rPr>
        <w:t>-small</w:t>
      </w:r>
      <w:r w:rsidR="0014223C">
        <w:rPr>
          <w:rFonts w:ascii="Times New Roman" w:eastAsia="黑体" w:hAnsi="Times New Roman" w:cs="Times New Roman"/>
          <w:sz w:val="20"/>
          <w:szCs w:val="20"/>
        </w:rPr>
        <w:t xml:space="preserve"> on rs968567</w:t>
      </w:r>
      <w:r w:rsidR="000B56A7">
        <w:rPr>
          <w:rFonts w:ascii="Times New Roman" w:eastAsia="黑体" w:hAnsi="Times New Roman" w:cs="Times New Roman"/>
          <w:sz w:val="20"/>
          <w:szCs w:val="20"/>
        </w:rPr>
        <w:t xml:space="preserve"> (chr11:</w:t>
      </w:r>
      <w:r w:rsidR="00E9727F" w:rsidRPr="00E9727F">
        <w:t xml:space="preserve"> </w:t>
      </w:r>
      <w:r w:rsidR="00E9727F" w:rsidRPr="00E9727F">
        <w:rPr>
          <w:rFonts w:ascii="Times New Roman" w:eastAsia="黑体" w:hAnsi="Times New Roman" w:cs="Times New Roman"/>
          <w:sz w:val="20"/>
          <w:szCs w:val="20"/>
        </w:rPr>
        <w:t>61595564</w:t>
      </w:r>
      <w:r w:rsidR="000B56A7">
        <w:rPr>
          <w:rFonts w:ascii="Times New Roman" w:eastAsia="黑体" w:hAnsi="Times New Roman" w:cs="Times New Roman"/>
          <w:sz w:val="20"/>
          <w:szCs w:val="20"/>
        </w:rPr>
        <w:t>)</w:t>
      </w:r>
      <w:r w:rsidR="0014223C">
        <w:rPr>
          <w:rFonts w:ascii="Times New Roman" w:eastAsia="黑体" w:hAnsi="Times New Roman" w:cs="Times New Roman"/>
          <w:sz w:val="20"/>
          <w:szCs w:val="20"/>
        </w:rPr>
        <w:t xml:space="preserve"> in </w:t>
      </w:r>
      <w:r w:rsidR="00A64C83">
        <w:rPr>
          <w:rFonts w:ascii="Times New Roman" w:eastAsia="黑体" w:hAnsi="Times New Roman" w:cs="Times New Roman"/>
          <w:sz w:val="20"/>
          <w:szCs w:val="20"/>
        </w:rPr>
        <w:t>disease-SNP analysis</w:t>
      </w:r>
      <w:r w:rsidRPr="005E6964">
        <w:rPr>
          <w:rFonts w:ascii="Times New Roman" w:eastAsia="黑体" w:hAnsi="Times New Roman" w:cs="Times New Roman"/>
          <w:sz w:val="20"/>
          <w:szCs w:val="20"/>
        </w:rPr>
        <w:t>.</w:t>
      </w:r>
    </w:p>
    <w:tbl>
      <w:tblPr>
        <w:tblW w:w="83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703"/>
        <w:gridCol w:w="1983"/>
        <w:gridCol w:w="1417"/>
        <w:gridCol w:w="1419"/>
      </w:tblGrid>
      <w:tr w:rsidR="004B1C78" w:rsidRPr="005E6964" w14:paraId="07AECF8B" w14:textId="77777777" w:rsidTr="008D04F3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AA09E" w14:textId="348C77EA" w:rsidR="004B1C78" w:rsidRPr="005E6964" w:rsidRDefault="004B1C78" w:rsidP="00EC6627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pG site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08E5C" w14:textId="13F72A97" w:rsidR="004B1C78" w:rsidRPr="005E6964" w:rsidRDefault="004B1C78" w:rsidP="00EC6627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pG position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24BC5" w14:textId="23AA3E2F" w:rsidR="004B1C78" w:rsidRPr="005E6964" w:rsidRDefault="004B1C78" w:rsidP="00EC6627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CpG-SNP distan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D19112" w14:textId="4C0A2FA6" w:rsidR="004B1C78" w:rsidRPr="005E6964" w:rsidRDefault="004B1C78" w:rsidP="00EC6627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Slope(0h)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B7247A" w14:textId="59F11333" w:rsidR="004B1C78" w:rsidRDefault="004B1C78" w:rsidP="00EC6627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Slope(24h)</w:t>
            </w:r>
          </w:p>
        </w:tc>
      </w:tr>
      <w:tr w:rsidR="001F176A" w:rsidRPr="005E6964" w14:paraId="1FBDAB6E" w14:textId="77777777" w:rsidTr="008D04F3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5575F0" w14:textId="3DD6139B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7709195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9A64EA" w14:textId="3C057063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86015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1E07B4" w14:textId="2097728A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</w:t>
            </w:r>
            <w:r w:rsidR="008D04F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4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A1A3BB0" w14:textId="6AD792B0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.30768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center"/>
          </w:tcPr>
          <w:p w14:paraId="0B70B63B" w14:textId="6B234798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.107404</w:t>
            </w:r>
          </w:p>
        </w:tc>
      </w:tr>
      <w:tr w:rsidR="001F176A" w:rsidRPr="005E6964" w14:paraId="0EB9A4F7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634DE" w14:textId="58BAFA9F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828158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71885" w14:textId="37B569D8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5223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46110" w14:textId="1B41F348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6C65DF" w14:textId="437E9485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9728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78D0BA8" w14:textId="6A14875C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414493</w:t>
            </w:r>
          </w:p>
        </w:tc>
      </w:tr>
      <w:tr w:rsidR="001F176A" w:rsidRPr="005E6964" w14:paraId="2902A1AD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FD27B" w14:textId="182D9362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256396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A711B" w14:textId="45AA622E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5550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1EA09" w14:textId="4C1EC0CF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AC0AD9" w14:textId="3099B47B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89513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3290DC9" w14:textId="13ADA748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17976</w:t>
            </w:r>
          </w:p>
        </w:tc>
      </w:tr>
      <w:tr w:rsidR="001F176A" w:rsidRPr="005E6964" w14:paraId="739A56FC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3055E" w14:textId="277BE67A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2089697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1C123" w14:textId="348548F7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5983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B3B52" w14:textId="52D7B31E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4FB04E" w14:textId="07F72B68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.70471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C2B48F3" w14:textId="3048FBBD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675927</w:t>
            </w:r>
          </w:p>
        </w:tc>
      </w:tr>
      <w:tr w:rsidR="001F176A" w:rsidRPr="005E6964" w14:paraId="08889BF0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60BB3" w14:textId="5745A1EC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1545406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BB229" w14:textId="784D05CB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537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EAA76" w14:textId="37FF71A5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9E22FE" w14:textId="7AEE5C05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5562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2B157F8" w14:textId="254D2E45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67076</w:t>
            </w:r>
          </w:p>
        </w:tc>
      </w:tr>
      <w:tr w:rsidR="001F176A" w:rsidRPr="005E6964" w14:paraId="344478BD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6079C" w14:textId="2561BF24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2140946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ECA9B" w14:textId="3DE42353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4769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F7B78" w14:textId="5DB7A86C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00784B" w14:textId="1CF4C9B0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1.5089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413BCF2" w14:textId="75EA1663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143971</w:t>
            </w:r>
          </w:p>
        </w:tc>
      </w:tr>
      <w:tr w:rsidR="001F176A" w:rsidRPr="005E6964" w14:paraId="0A5ECE51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F8DE5" w14:textId="31EE8AD7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700551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3422A" w14:textId="742BF440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5956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E1308" w14:textId="69C51D22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FD0894" w14:textId="3069CFAC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.89668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93ED42E" w14:textId="6650CF20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.641777</w:t>
            </w:r>
          </w:p>
        </w:tc>
      </w:tr>
      <w:tr w:rsidR="001F176A" w:rsidRPr="005E6964" w14:paraId="7F2A300E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07A91" w14:textId="27512DE1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1948160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AB1D7" w14:textId="554637EE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681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5628B" w14:textId="6D11DC9D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 w:rsidR="008D04F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123560" w14:textId="4526F011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2.0075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A969DA1" w14:textId="01D4962B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96298</w:t>
            </w:r>
          </w:p>
        </w:tc>
      </w:tr>
      <w:tr w:rsidR="001F176A" w:rsidRPr="005E6964" w14:paraId="71AE5338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762CF" w14:textId="7059C70F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678120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685B4" w14:textId="01DC88E5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499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41074" w14:textId="559F9430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A7DF40" w14:textId="5391A8DE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1.1876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52C5B10" w14:textId="16081DCD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085661</w:t>
            </w:r>
          </w:p>
        </w:tc>
      </w:tr>
      <w:tr w:rsidR="001F176A" w:rsidRPr="005E6964" w14:paraId="46EDB0F9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DEE84" w14:textId="3F367EBD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1491113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40C53" w14:textId="047C6E18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6755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9CC34" w14:textId="614973FC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 w:rsidR="008D04F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6BD0FE" w14:textId="506C0116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.17350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23D5B8B" w14:textId="5A728AFF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.008933</w:t>
            </w:r>
          </w:p>
        </w:tc>
      </w:tr>
      <w:tr w:rsidR="001F176A" w:rsidRPr="005E6964" w14:paraId="180C896F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E8C28" w14:textId="28A8EEE8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5698098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3CB27" w14:textId="34984B57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5494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54ADF" w14:textId="631D569E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260D3A" w14:textId="774B48F4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1.2490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FD63719" w14:textId="1E3A9D32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1.56824</w:t>
            </w:r>
          </w:p>
        </w:tc>
      </w:tr>
      <w:tr w:rsidR="001F176A" w:rsidRPr="005E6964" w14:paraId="37F4800B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024AB" w14:textId="73E1F060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2738632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B9287" w14:textId="518F110D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87980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14026" w14:textId="59F37B9D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</w:t>
            </w:r>
            <w:r w:rsidR="008D04F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06DC5B" w14:textId="49AD5803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3.4385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2404DC6" w14:textId="1A16448F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2.88585</w:t>
            </w:r>
          </w:p>
        </w:tc>
      </w:tr>
      <w:tr w:rsidR="001F176A" w:rsidRPr="005E6964" w14:paraId="4100FB2A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D3C1C" w14:textId="3DCF989F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2532416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7DA42" w14:textId="788E031D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8330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CF8E1" w14:textId="6CDA138B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 w:rsidR="008D04F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94C6F2" w14:textId="6350D0C7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94389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6A131D2" w14:textId="2E66504A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18036</w:t>
            </w:r>
          </w:p>
        </w:tc>
      </w:tr>
      <w:tr w:rsidR="001F176A" w:rsidRPr="005E6964" w14:paraId="28B6A996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B846F" w14:textId="601EEE71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1329976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45DCF" w14:textId="7B1A5A88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4708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F8C9D" w14:textId="20BB31BC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8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E248A3" w14:textId="2622F33D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2.7558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A097ABF" w14:textId="25DA2229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1.79238</w:t>
            </w:r>
          </w:p>
        </w:tc>
      </w:tr>
      <w:tr w:rsidR="001F176A" w:rsidRPr="005E6964" w14:paraId="13CC60AD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9F7FE" w14:textId="1DAE475C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838066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BA2F0" w14:textId="3D0FFBEF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2206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6BEF6" w14:textId="052CAFB7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 w:rsidR="008D04F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289AD1" w14:textId="3C5D3ECF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.00497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BC8074A" w14:textId="603F62B7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.569955</w:t>
            </w:r>
          </w:p>
        </w:tc>
      </w:tr>
      <w:tr w:rsidR="001F176A" w:rsidRPr="005E6964" w14:paraId="7FD854BB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1354B" w14:textId="41F453E3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799904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66520" w14:textId="2940C24A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8930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23F28" w14:textId="1E5DA878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 w:rsidR="008D04F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6DED20" w14:textId="7ABAE64F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2.563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32EA764" w14:textId="6F22711D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2.4589</w:t>
            </w:r>
          </w:p>
        </w:tc>
      </w:tr>
      <w:tr w:rsidR="001F176A" w:rsidRPr="005E6964" w14:paraId="0C99B4B8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1515F" w14:textId="5542FF89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2376016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B7E2F" w14:textId="346A48C8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5485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48E4B" w14:textId="33D7EF06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239614" w14:textId="175A4EAA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0993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5417E5F" w14:textId="7E887D3C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28168</w:t>
            </w:r>
          </w:p>
        </w:tc>
      </w:tr>
      <w:tr w:rsidR="001F176A" w:rsidRPr="005E6964" w14:paraId="4C077186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39B54" w14:textId="0651FCF8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1456293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AB277" w14:textId="6C76E776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5050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D6DF9" w14:textId="7DF996E9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40D521" w14:textId="553970D0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1.8960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E3D2D81" w14:textId="17A9CBE2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1.14012</w:t>
            </w:r>
          </w:p>
        </w:tc>
      </w:tr>
      <w:tr w:rsidR="001F176A" w:rsidRPr="005E6964" w14:paraId="3AA4B4B4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75B1A" w14:textId="1262738A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581688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EE9EF" w14:textId="289A8CA9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549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15F79" w14:textId="6B1F71C3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688325" w14:textId="67FF5B4A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9197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B7BE247" w14:textId="4A5E1CF2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94432</w:t>
            </w:r>
          </w:p>
        </w:tc>
      </w:tr>
      <w:tr w:rsidR="001F176A" w:rsidRPr="005E6964" w14:paraId="28239A1B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6B300" w14:textId="65F72682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1961090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DB1EE" w14:textId="4C12ED5C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6333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FFABC" w14:textId="305C2F44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62E121" w14:textId="17893B72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97340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96378F1" w14:textId="06BA3B7D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29367</w:t>
            </w:r>
          </w:p>
        </w:tc>
      </w:tr>
      <w:tr w:rsidR="001F176A" w:rsidRPr="005E6964" w14:paraId="25E53561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89F19" w14:textId="558D3DF7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809353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C649D" w14:textId="0D28C495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5225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CAF7B" w14:textId="5B8E0D0E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B4D05B" w14:textId="3188F14B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2946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7AA28A0" w14:textId="6D9D9DA4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866731</w:t>
            </w:r>
          </w:p>
        </w:tc>
      </w:tr>
      <w:tr w:rsidR="001F176A" w:rsidRPr="005E6964" w14:paraId="2059367B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62F53" w14:textId="268F066C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2530359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24E74" w14:textId="700A39A7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580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8A709" w14:textId="7397CB9E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CCD785" w14:textId="52B57CC9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.6967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874B53A" w14:textId="17810D8E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.639525</w:t>
            </w:r>
          </w:p>
        </w:tc>
      </w:tr>
      <w:tr w:rsidR="001F176A" w:rsidRPr="005E6964" w14:paraId="0B9F4416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715D2" w14:textId="57F620F8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061464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D1E82" w14:textId="5352BE58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6405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85FEF" w14:textId="216B5E11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8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050D4C" w14:textId="4CF1AE97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2.7188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6DBDC4D" w14:textId="6EC3C4EC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3.82376</w:t>
            </w:r>
          </w:p>
        </w:tc>
      </w:tr>
      <w:tr w:rsidR="001F176A" w:rsidRPr="005E6964" w14:paraId="4AC5000E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F4736" w14:textId="185BABBA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1051567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BAF44" w14:textId="285D076B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85899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FBCF0" w14:textId="0A14C4C9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</w:t>
            </w:r>
            <w:r w:rsidR="008D04F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801921" w14:textId="67668B6A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.78525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B50EDF0" w14:textId="63FF611C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.755254</w:t>
            </w:r>
          </w:p>
        </w:tc>
      </w:tr>
      <w:tr w:rsidR="001F176A" w:rsidRPr="005E6964" w14:paraId="123440F1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C3CD9" w14:textId="0FD7CC0D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961022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72E7F" w14:textId="13F2585C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5465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F7390" w14:textId="59E724DE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212258" w14:textId="573D55D3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1336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C2F6B4E" w14:textId="671253A5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34711</w:t>
            </w:r>
          </w:p>
        </w:tc>
      </w:tr>
      <w:tr w:rsidR="001F176A" w:rsidRPr="005E6964" w14:paraId="00CDD17D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FCAB2" w14:textId="64BBBB27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2279660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FF564" w14:textId="533475A5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60223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5D84C" w14:textId="59CE078B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</w:t>
            </w:r>
            <w:r w:rsidR="008D04F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C77C5A" w14:textId="451FD288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3.0796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6FA70FF" w14:textId="70DC9354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3.84196</w:t>
            </w:r>
          </w:p>
        </w:tc>
      </w:tr>
      <w:tr w:rsidR="001F176A" w:rsidRPr="005E6964" w14:paraId="4610BCC0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B1C42" w14:textId="1107BC5C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060327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80218" w14:textId="1E922BF0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6626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51EB1" w14:textId="6CC6E544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</w:t>
            </w:r>
            <w:r w:rsidR="008D04F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B7738D" w14:textId="590CFB3E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0.99882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ED89674" w14:textId="620F71EE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.712455</w:t>
            </w:r>
          </w:p>
        </w:tc>
      </w:tr>
      <w:tr w:rsidR="001F176A" w:rsidRPr="005E6964" w14:paraId="109FA65F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7E77A" w14:textId="70D1CC31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2170980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7E226" w14:textId="68AC465D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4965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BB9CD" w14:textId="455EBB18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83B9D3" w14:textId="0592B3B2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2.2619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E7CB102" w14:textId="68046D48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98825</w:t>
            </w:r>
          </w:p>
        </w:tc>
      </w:tr>
      <w:tr w:rsidR="001F176A" w:rsidRPr="005E6964" w14:paraId="03237F58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10CC7" w14:textId="3B936B89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1125019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3F541" w14:textId="3414561F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60193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4729C" w14:textId="25565CD0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</w:t>
            </w:r>
            <w:r w:rsidR="008D04F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DDCD1F" w14:textId="0CE15726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2.9516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B13013E" w14:textId="3BD9072D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2.51638</w:t>
            </w:r>
          </w:p>
        </w:tc>
      </w:tr>
      <w:tr w:rsidR="001F176A" w:rsidRPr="005E6964" w14:paraId="58A13A84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6A3CC" w14:textId="21914ACD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1086887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67B3D" w14:textId="0B38B22A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6307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29A7E" w14:textId="4E7A30FB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7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CDAA9D" w14:textId="0FF50FEF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0180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F1736E2" w14:textId="4770FB59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1.01722</w:t>
            </w:r>
          </w:p>
        </w:tc>
      </w:tr>
      <w:tr w:rsidR="001F176A" w:rsidRPr="005E6964" w14:paraId="0C3A1B46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12C75" w14:textId="5DEF60C1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2102935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36458" w14:textId="1917B300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60106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D344D" w14:textId="7D335BD2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</w:t>
            </w:r>
            <w:r w:rsidR="008D04F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CC2785" w14:textId="54674FA9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1.5255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214DFFA" w14:textId="1A67E76E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1.73847</w:t>
            </w:r>
          </w:p>
        </w:tc>
      </w:tr>
      <w:tr w:rsidR="001F176A" w:rsidRPr="005E6964" w14:paraId="0E70FCAD" w14:textId="77777777" w:rsidTr="008D04F3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96C8BE5" w14:textId="435FB47D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cg01400685</w:t>
            </w:r>
          </w:p>
        </w:tc>
        <w:tc>
          <w:tcPr>
            <w:tcW w:w="17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43F88FD" w14:textId="3D3AD440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1598025</w:t>
            </w:r>
          </w:p>
        </w:tc>
        <w:tc>
          <w:tcPr>
            <w:tcW w:w="19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4771F9D" w14:textId="36567356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 w:rsidR="008D04F3"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</w:t>
            </w: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6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59048B5F" w14:textId="1F26230E" w:rsidR="001F176A" w:rsidRPr="005E6964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1.165036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vAlign w:val="center"/>
          </w:tcPr>
          <w:p w14:paraId="1E63A457" w14:textId="151B9D7D" w:rsidR="001F176A" w:rsidRDefault="001F176A" w:rsidP="001F176A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 w:rsidRPr="00823226"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-0.20022</w:t>
            </w:r>
          </w:p>
        </w:tc>
      </w:tr>
    </w:tbl>
    <w:p w14:paraId="7849C7B0" w14:textId="144B6606" w:rsidR="00DC3C45" w:rsidRDefault="00DC3C45">
      <w:pPr>
        <w:rPr>
          <w:rFonts w:ascii="Times New Roman" w:hAnsi="Times New Roman" w:cs="Times New Roman"/>
        </w:rPr>
      </w:pPr>
    </w:p>
    <w:p w14:paraId="74AC627E" w14:textId="6D983D16" w:rsidR="00983D46" w:rsidRDefault="00DC3C45" w:rsidP="00DC3C4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C74150" w14:textId="77777777" w:rsidR="00DC3C45" w:rsidRPr="00E05C46" w:rsidRDefault="00DC3C45" w:rsidP="00DC3C45">
      <w:pPr>
        <w:keepNext/>
        <w:keepLines/>
        <w:spacing w:before="260" w:after="120"/>
        <w:outlineLvl w:val="1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5E6964">
        <w:rPr>
          <w:rFonts w:ascii="Times New Roman" w:eastAsia="黑体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eastAsia="黑体" w:hAnsi="Times New Roman" w:cs="Times New Roman"/>
          <w:sz w:val="20"/>
          <w:szCs w:val="20"/>
        </w:rPr>
        <w:t>S8</w:t>
      </w: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. The </w:t>
      </w:r>
      <w:r>
        <w:rPr>
          <w:rFonts w:ascii="Times New Roman" w:eastAsia="黑体" w:hAnsi="Times New Roman" w:cs="Times New Roman"/>
          <w:sz w:val="20"/>
          <w:szCs w:val="20"/>
        </w:rPr>
        <w:t>data distribution of the external monocyte dataset</w:t>
      </w:r>
      <w:r w:rsidRPr="005E6964">
        <w:rPr>
          <w:rFonts w:ascii="Times New Roman" w:eastAsia="黑体" w:hAnsi="Times New Roman" w:cs="Times New Roman"/>
          <w:sz w:val="20"/>
          <w:szCs w:val="20"/>
        </w:rPr>
        <w:t>.</w:t>
      </w:r>
    </w:p>
    <w:tbl>
      <w:tblPr>
        <w:tblW w:w="80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985"/>
        <w:gridCol w:w="1986"/>
        <w:gridCol w:w="1700"/>
      </w:tblGrid>
      <w:tr w:rsidR="00DC3C45" w:rsidRPr="005E6964" w14:paraId="1FDA28C5" w14:textId="77777777" w:rsidTr="000F723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173FA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Model siz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B1676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typ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98223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No. of Up-regulation pairs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24750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No. of Down-regulation pairs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46B6A8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  <w:lang w:bidi="en-US"/>
              </w:rPr>
              <w:t>No. of pairs (all)</w:t>
            </w:r>
          </w:p>
        </w:tc>
      </w:tr>
      <w:tr w:rsidR="00DC3C45" w:rsidRPr="005E6964" w14:paraId="6227DA0E" w14:textId="77777777" w:rsidTr="000F7230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5AC9F6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mal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02A548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rai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8B767F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014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4DE0F2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00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70BB7296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,014</w:t>
            </w:r>
          </w:p>
        </w:tc>
      </w:tr>
      <w:tr w:rsidR="00DC3C45" w:rsidRPr="005E6964" w14:paraId="56E6AA9A" w14:textId="77777777" w:rsidTr="000F723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524C7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m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0AA07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vali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7B02C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59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E7BD3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3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9212074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2</w:t>
            </w:r>
          </w:p>
        </w:tc>
      </w:tr>
      <w:tr w:rsidR="00DC3C45" w:rsidRPr="005E6964" w14:paraId="3216CDF9" w14:textId="77777777" w:rsidTr="000F723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BB314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sm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1FE01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es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A29E0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36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57B72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66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AFDB508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02</w:t>
            </w:r>
          </w:p>
        </w:tc>
      </w:tr>
      <w:tr w:rsidR="00DC3C45" w:rsidRPr="005E6964" w14:paraId="20B1905D" w14:textId="77777777" w:rsidTr="000F723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889AC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lar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65884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ra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E68F1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371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CA6BD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377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B957B8D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6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,748</w:t>
            </w:r>
          </w:p>
        </w:tc>
      </w:tr>
      <w:tr w:rsidR="00DC3C45" w:rsidRPr="005E6964" w14:paraId="68DC2ED4" w14:textId="77777777" w:rsidTr="000F723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C05D8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lar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902F1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vali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2985D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0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C0632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3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09680E9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843</w:t>
            </w:r>
          </w:p>
        </w:tc>
      </w:tr>
      <w:tr w:rsidR="00DC3C45" w:rsidRPr="005E6964" w14:paraId="52F9972E" w14:textId="77777777" w:rsidTr="000F7230">
        <w:trPr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1FD6018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larg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05C53D5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test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108E76D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3</w:t>
            </w:r>
          </w:p>
        </w:tc>
        <w:tc>
          <w:tcPr>
            <w:tcW w:w="19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DA2FA4B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21</w:t>
            </w: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</w:tcPr>
          <w:p w14:paraId="0068E3D8" w14:textId="77777777" w:rsidR="00DC3C45" w:rsidRPr="005E6964" w:rsidRDefault="00DC3C45" w:rsidP="000F7230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lang w:bidi="en-US"/>
              </w:rPr>
              <w:t>44</w:t>
            </w:r>
          </w:p>
        </w:tc>
      </w:tr>
    </w:tbl>
    <w:p w14:paraId="2BEDF2BD" w14:textId="77777777" w:rsidR="001E14FA" w:rsidRDefault="001E14FA">
      <w:pPr>
        <w:rPr>
          <w:rFonts w:ascii="Times New Roman" w:hAnsi="Times New Roman" w:cs="Times New Roman"/>
        </w:rPr>
      </w:pPr>
    </w:p>
    <w:p w14:paraId="0A310036" w14:textId="38CEDADB" w:rsidR="001E14FA" w:rsidRDefault="001E14FA" w:rsidP="001C189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EA5F1B" w14:textId="2AF1507C" w:rsidR="00DF1C99" w:rsidRPr="00033A45" w:rsidRDefault="00DF1C99" w:rsidP="00033A45">
      <w:pPr>
        <w:pStyle w:val="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Figure</w:t>
      </w:r>
      <w:r w:rsidRPr="00F37035">
        <w:rPr>
          <w:rFonts w:ascii="Times New Roman" w:hAnsi="Times New Roman" w:cs="Times New Roman"/>
          <w:sz w:val="28"/>
          <w:szCs w:val="28"/>
        </w:rPr>
        <w:t>s</w:t>
      </w:r>
    </w:p>
    <w:p w14:paraId="15CBD1C3" w14:textId="75193242" w:rsidR="003B760A" w:rsidRPr="00365311" w:rsidRDefault="00126A7E" w:rsidP="00365311">
      <w:pPr>
        <w:keepNext/>
        <w:keepLines/>
        <w:spacing w:before="260" w:after="120"/>
        <w:outlineLvl w:val="1"/>
        <w:rPr>
          <w:rFonts w:ascii="Times New Roman" w:eastAsia="宋体" w:hAnsi="Times New Roman" w:cs="Times New Roman"/>
          <w:b/>
          <w:bCs/>
          <w:sz w:val="32"/>
          <w:szCs w:val="32"/>
        </w:rPr>
      </w:pPr>
      <w:r>
        <w:rPr>
          <w:rFonts w:ascii="Times New Roman" w:eastAsia="黑体" w:hAnsi="Times New Roman" w:cs="Times New Roman"/>
          <w:sz w:val="20"/>
          <w:szCs w:val="20"/>
        </w:rPr>
        <w:t>Figure</w:t>
      </w: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>S1</w:t>
      </w: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. The </w:t>
      </w:r>
      <w:r>
        <w:rPr>
          <w:rFonts w:ascii="Times New Roman" w:eastAsia="黑体" w:hAnsi="Times New Roman" w:cs="Times New Roman"/>
          <w:sz w:val="20"/>
          <w:szCs w:val="20"/>
        </w:rPr>
        <w:t>data distribution of the Methven intra-data</w:t>
      </w:r>
      <w:r w:rsidR="00A40128">
        <w:rPr>
          <w:rFonts w:ascii="Times New Roman" w:eastAsia="黑体" w:hAnsi="Times New Roman" w:cs="Times New Roman"/>
          <w:sz w:val="20"/>
          <w:szCs w:val="20"/>
        </w:rPr>
        <w:t xml:space="preserve"> in pre-processing prog</w:t>
      </w:r>
      <w:r w:rsidR="004024FB">
        <w:rPr>
          <w:rFonts w:ascii="Times New Roman" w:eastAsia="黑体" w:hAnsi="Times New Roman" w:cs="Times New Roman"/>
          <w:sz w:val="20"/>
          <w:szCs w:val="20"/>
        </w:rPr>
        <w:t>r</w:t>
      </w:r>
      <w:r w:rsidR="00A40128">
        <w:rPr>
          <w:rFonts w:ascii="Times New Roman" w:eastAsia="黑体" w:hAnsi="Times New Roman" w:cs="Times New Roman"/>
          <w:sz w:val="20"/>
          <w:szCs w:val="20"/>
        </w:rPr>
        <w:t>ess</w:t>
      </w:r>
      <w:r w:rsidRPr="005E6964">
        <w:rPr>
          <w:rFonts w:ascii="Times New Roman" w:eastAsia="黑体" w:hAnsi="Times New Roman" w:cs="Times New Roman"/>
          <w:sz w:val="20"/>
          <w:szCs w:val="20"/>
        </w:rPr>
        <w:t>.</w:t>
      </w:r>
    </w:p>
    <w:p w14:paraId="6913F55C" w14:textId="06CF0ECE" w:rsidR="00023A87" w:rsidRPr="00023A87" w:rsidRDefault="003653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62B325E" wp14:editId="43CF67D4">
            <wp:extent cx="5267325" cy="4246880"/>
            <wp:effectExtent l="0" t="0" r="952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24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44A9E" w14:textId="77777777" w:rsidR="003B760A" w:rsidRDefault="003B760A">
      <w:pPr>
        <w:rPr>
          <w:rFonts w:ascii="Times New Roman" w:hAnsi="Times New Roman" w:cs="Times New Roman"/>
        </w:rPr>
      </w:pPr>
    </w:p>
    <w:p w14:paraId="3E096C86" w14:textId="3782241C" w:rsidR="00E71C30" w:rsidRPr="00FE2D17" w:rsidRDefault="00E71C30" w:rsidP="00FE2D17">
      <w:pPr>
        <w:keepNext/>
        <w:keepLines/>
        <w:spacing w:before="260" w:after="120"/>
        <w:outlineLvl w:val="1"/>
        <w:rPr>
          <w:rFonts w:ascii="Times New Roman" w:eastAsia="宋体" w:hAnsi="Times New Roman" w:cs="Times New Roman"/>
          <w:b/>
          <w:bCs/>
          <w:sz w:val="32"/>
          <w:szCs w:val="32"/>
        </w:rPr>
      </w:pPr>
      <w:r>
        <w:rPr>
          <w:rFonts w:ascii="Times New Roman" w:eastAsia="黑体" w:hAnsi="Times New Roman" w:cs="Times New Roman"/>
          <w:sz w:val="20"/>
          <w:szCs w:val="20"/>
        </w:rPr>
        <w:lastRenderedPageBreak/>
        <w:t>Figure</w:t>
      </w: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>S</w:t>
      </w:r>
      <w:r w:rsidR="00FE2D17">
        <w:rPr>
          <w:rFonts w:ascii="Times New Roman" w:eastAsia="黑体" w:hAnsi="Times New Roman" w:cs="Times New Roman"/>
          <w:sz w:val="20"/>
          <w:szCs w:val="20"/>
        </w:rPr>
        <w:t>2</w:t>
      </w: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. The </w:t>
      </w:r>
      <w:r>
        <w:rPr>
          <w:rFonts w:ascii="Times New Roman" w:eastAsia="黑体" w:hAnsi="Times New Roman" w:cs="Times New Roman"/>
          <w:sz w:val="20"/>
          <w:szCs w:val="20"/>
        </w:rPr>
        <w:t xml:space="preserve">data distribution of the </w:t>
      </w:r>
      <w:r w:rsidR="00770F6E">
        <w:rPr>
          <w:rFonts w:ascii="Times New Roman" w:eastAsia="黑体" w:hAnsi="Times New Roman" w:cs="Times New Roman"/>
          <w:sz w:val="20"/>
          <w:szCs w:val="20"/>
        </w:rPr>
        <w:t>external monocyte dataset</w:t>
      </w:r>
      <w:r>
        <w:rPr>
          <w:rFonts w:ascii="Times New Roman" w:eastAsia="黑体" w:hAnsi="Times New Roman" w:cs="Times New Roman"/>
          <w:sz w:val="20"/>
          <w:szCs w:val="20"/>
        </w:rPr>
        <w:t xml:space="preserve"> in pre-processing progress</w:t>
      </w:r>
      <w:r w:rsidRPr="005E6964">
        <w:rPr>
          <w:rFonts w:ascii="Times New Roman" w:eastAsia="黑体" w:hAnsi="Times New Roman" w:cs="Times New Roman"/>
          <w:sz w:val="20"/>
          <w:szCs w:val="20"/>
        </w:rPr>
        <w:t>.</w:t>
      </w:r>
    </w:p>
    <w:p w14:paraId="16DACA02" w14:textId="0FD7CBA2" w:rsidR="00E71C30" w:rsidRDefault="00FE2D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C11999D" wp14:editId="7AC26CE0">
            <wp:extent cx="5266055" cy="2887345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88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D11B3" w14:textId="77777777" w:rsidR="00604C12" w:rsidRDefault="00604C12">
      <w:pPr>
        <w:rPr>
          <w:rFonts w:ascii="Times New Roman" w:hAnsi="Times New Roman" w:cs="Times New Roman"/>
        </w:rPr>
      </w:pPr>
    </w:p>
    <w:p w14:paraId="3E59FF74" w14:textId="086C7CFB" w:rsidR="00604C12" w:rsidRPr="00FE2D17" w:rsidRDefault="00604C12" w:rsidP="00604C12">
      <w:pPr>
        <w:keepNext/>
        <w:keepLines/>
        <w:spacing w:before="260" w:after="120"/>
        <w:outlineLvl w:val="1"/>
        <w:rPr>
          <w:rFonts w:ascii="Times New Roman" w:eastAsia="宋体" w:hAnsi="Times New Roman" w:cs="Times New Roman"/>
          <w:b/>
          <w:bCs/>
          <w:sz w:val="32"/>
          <w:szCs w:val="32"/>
        </w:rPr>
      </w:pPr>
      <w:r>
        <w:rPr>
          <w:rFonts w:ascii="Times New Roman" w:eastAsia="黑体" w:hAnsi="Times New Roman" w:cs="Times New Roman"/>
          <w:sz w:val="20"/>
          <w:szCs w:val="20"/>
        </w:rPr>
        <w:t>Figure</w:t>
      </w: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>S3</w:t>
      </w:r>
      <w:r w:rsidRPr="005E6964">
        <w:rPr>
          <w:rFonts w:ascii="Times New Roman" w:eastAsia="黑体" w:hAnsi="Times New Roman" w:cs="Times New Roman"/>
          <w:sz w:val="20"/>
          <w:szCs w:val="20"/>
        </w:rPr>
        <w:t xml:space="preserve">. The </w:t>
      </w:r>
      <w:r>
        <w:rPr>
          <w:rFonts w:ascii="Times New Roman" w:eastAsia="黑体" w:hAnsi="Times New Roman" w:cs="Times New Roman"/>
          <w:sz w:val="20"/>
          <w:szCs w:val="20"/>
        </w:rPr>
        <w:t>performance of existing methods in model comparison</w:t>
      </w:r>
      <w:r w:rsidRPr="005E6964">
        <w:rPr>
          <w:rFonts w:ascii="Times New Roman" w:eastAsia="黑体" w:hAnsi="Times New Roman" w:cs="Times New Roman"/>
          <w:sz w:val="20"/>
          <w:szCs w:val="20"/>
        </w:rPr>
        <w:t>.</w:t>
      </w:r>
    </w:p>
    <w:p w14:paraId="14DB5BB6" w14:textId="0FBBAF92" w:rsidR="00604C12" w:rsidRPr="00F71AEC" w:rsidRDefault="00F71AEC" w:rsidP="00F71AE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24EEE44" wp14:editId="71ADD61F">
            <wp:extent cx="4274802" cy="378036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71"/>
                    <a:stretch/>
                  </pic:blipFill>
                  <pic:spPr bwMode="auto">
                    <a:xfrm>
                      <a:off x="0" y="0"/>
                      <a:ext cx="4279745" cy="3784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3DBFD" w14:textId="77777777" w:rsidR="00604C12" w:rsidRPr="00FE2D17" w:rsidRDefault="00604C12">
      <w:pPr>
        <w:rPr>
          <w:rFonts w:ascii="Times New Roman" w:hAnsi="Times New Roman" w:cs="Times New Roman"/>
        </w:rPr>
      </w:pPr>
    </w:p>
    <w:p w14:paraId="2AE3955E" w14:textId="77B1876D" w:rsidR="003B760A" w:rsidRPr="001F3414" w:rsidRDefault="003B760A" w:rsidP="009E641A">
      <w:pPr>
        <w:widowControl/>
        <w:jc w:val="left"/>
        <w:rPr>
          <w:rFonts w:ascii="Times New Roman" w:hAnsi="Times New Roman" w:cs="Times New Roman"/>
        </w:rPr>
      </w:pPr>
    </w:p>
    <w:sectPr w:rsidR="003B760A" w:rsidRPr="001F3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B2B8B" w14:textId="77777777" w:rsidR="00ED7542" w:rsidRDefault="00ED7542" w:rsidP="00ED7542">
      <w:r>
        <w:separator/>
      </w:r>
    </w:p>
  </w:endnote>
  <w:endnote w:type="continuationSeparator" w:id="0">
    <w:p w14:paraId="1C4E0199" w14:textId="77777777" w:rsidR="00ED7542" w:rsidRDefault="00ED7542" w:rsidP="00ED7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D6186" w14:textId="77777777" w:rsidR="00ED7542" w:rsidRDefault="00ED7542" w:rsidP="00ED7542">
      <w:r>
        <w:separator/>
      </w:r>
    </w:p>
  </w:footnote>
  <w:footnote w:type="continuationSeparator" w:id="0">
    <w:p w14:paraId="32475B22" w14:textId="77777777" w:rsidR="00ED7542" w:rsidRDefault="00ED7542" w:rsidP="00ED7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0tTA1N7O0MDUwNTNW0lEKTi0uzszPAykwrgUAq8hMzywAAAA="/>
  </w:docVars>
  <w:rsids>
    <w:rsidRoot w:val="006D64A8"/>
    <w:rsid w:val="00000613"/>
    <w:rsid w:val="00003A4B"/>
    <w:rsid w:val="00023A87"/>
    <w:rsid w:val="00033A45"/>
    <w:rsid w:val="00043303"/>
    <w:rsid w:val="000877E3"/>
    <w:rsid w:val="0009240F"/>
    <w:rsid w:val="000B14BB"/>
    <w:rsid w:val="000B56A7"/>
    <w:rsid w:val="00107851"/>
    <w:rsid w:val="001231F6"/>
    <w:rsid w:val="00126A7E"/>
    <w:rsid w:val="00131B68"/>
    <w:rsid w:val="0014223C"/>
    <w:rsid w:val="001568CE"/>
    <w:rsid w:val="001644D6"/>
    <w:rsid w:val="00172E3E"/>
    <w:rsid w:val="001C1891"/>
    <w:rsid w:val="001C19AC"/>
    <w:rsid w:val="001D4C92"/>
    <w:rsid w:val="001E14FA"/>
    <w:rsid w:val="001E33AD"/>
    <w:rsid w:val="001F176A"/>
    <w:rsid w:val="001F3414"/>
    <w:rsid w:val="002562D5"/>
    <w:rsid w:val="0026666D"/>
    <w:rsid w:val="002F15C7"/>
    <w:rsid w:val="00321C34"/>
    <w:rsid w:val="00327E7C"/>
    <w:rsid w:val="00346173"/>
    <w:rsid w:val="00365311"/>
    <w:rsid w:val="00366A2E"/>
    <w:rsid w:val="003B760A"/>
    <w:rsid w:val="004024FB"/>
    <w:rsid w:val="004272D4"/>
    <w:rsid w:val="004426C1"/>
    <w:rsid w:val="004A0E6E"/>
    <w:rsid w:val="004B1C78"/>
    <w:rsid w:val="004F0B40"/>
    <w:rsid w:val="00503CFD"/>
    <w:rsid w:val="00514183"/>
    <w:rsid w:val="0054790E"/>
    <w:rsid w:val="00563861"/>
    <w:rsid w:val="005D4058"/>
    <w:rsid w:val="005F59CF"/>
    <w:rsid w:val="005F7F3A"/>
    <w:rsid w:val="00600482"/>
    <w:rsid w:val="0060178A"/>
    <w:rsid w:val="00604C12"/>
    <w:rsid w:val="00666928"/>
    <w:rsid w:val="00673485"/>
    <w:rsid w:val="006871B8"/>
    <w:rsid w:val="00690E78"/>
    <w:rsid w:val="00692748"/>
    <w:rsid w:val="006D64A8"/>
    <w:rsid w:val="007273CE"/>
    <w:rsid w:val="00770F6E"/>
    <w:rsid w:val="007C1747"/>
    <w:rsid w:val="00823226"/>
    <w:rsid w:val="00844AD4"/>
    <w:rsid w:val="00887367"/>
    <w:rsid w:val="008A07F3"/>
    <w:rsid w:val="008C7DE9"/>
    <w:rsid w:val="008D04F3"/>
    <w:rsid w:val="008E041D"/>
    <w:rsid w:val="008F6583"/>
    <w:rsid w:val="00942009"/>
    <w:rsid w:val="00983D46"/>
    <w:rsid w:val="009C6DE1"/>
    <w:rsid w:val="009E641A"/>
    <w:rsid w:val="00A40128"/>
    <w:rsid w:val="00A64C83"/>
    <w:rsid w:val="00A77056"/>
    <w:rsid w:val="00AA0E5C"/>
    <w:rsid w:val="00AB6829"/>
    <w:rsid w:val="00AC160D"/>
    <w:rsid w:val="00AD52F3"/>
    <w:rsid w:val="00AE1961"/>
    <w:rsid w:val="00AF3994"/>
    <w:rsid w:val="00B366BE"/>
    <w:rsid w:val="00B50E5B"/>
    <w:rsid w:val="00B529ED"/>
    <w:rsid w:val="00B60496"/>
    <w:rsid w:val="00BD2C22"/>
    <w:rsid w:val="00BF20D5"/>
    <w:rsid w:val="00C21F80"/>
    <w:rsid w:val="00C22798"/>
    <w:rsid w:val="00C45E42"/>
    <w:rsid w:val="00C54A54"/>
    <w:rsid w:val="00C64FED"/>
    <w:rsid w:val="00C72C8D"/>
    <w:rsid w:val="00D04A04"/>
    <w:rsid w:val="00D316CB"/>
    <w:rsid w:val="00DC3C45"/>
    <w:rsid w:val="00DD66D4"/>
    <w:rsid w:val="00DF1C99"/>
    <w:rsid w:val="00E05C46"/>
    <w:rsid w:val="00E12566"/>
    <w:rsid w:val="00E71C30"/>
    <w:rsid w:val="00E9727F"/>
    <w:rsid w:val="00EC6627"/>
    <w:rsid w:val="00ED7542"/>
    <w:rsid w:val="00F13935"/>
    <w:rsid w:val="00F37035"/>
    <w:rsid w:val="00F602DB"/>
    <w:rsid w:val="00F71AEC"/>
    <w:rsid w:val="00FE2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91329B"/>
  <w15:chartTrackingRefBased/>
  <w15:docId w15:val="{9FCD5E89-0524-4FDC-935A-5EB7D7A18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703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7035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ED7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75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7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75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6</Pages>
  <Words>688</Words>
  <Characters>3924</Characters>
  <Application>Microsoft Office Word</Application>
  <DocSecurity>0</DocSecurity>
  <Lines>32</Lines>
  <Paragraphs>9</Paragraphs>
  <ScaleCrop>false</ScaleCrop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Liu</dc:creator>
  <cp:keywords/>
  <dc:description/>
  <cp:lastModifiedBy>ZheLiu</cp:lastModifiedBy>
  <cp:revision>106</cp:revision>
  <dcterms:created xsi:type="dcterms:W3CDTF">2024-08-15T01:22:00Z</dcterms:created>
  <dcterms:modified xsi:type="dcterms:W3CDTF">2024-08-18T02:34:00Z</dcterms:modified>
</cp:coreProperties>
</file>